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2D726" w14:textId="061A0B2D" w:rsidR="00E341FE" w:rsidRPr="003C26AF" w:rsidRDefault="00CF72B0" w:rsidP="000B1813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-426"/>
        <w:jc w:val="center"/>
        <w:rPr>
          <w:rFonts w:ascii="Times New Roman" w:eastAsia="Times New Roman" w:hAnsi="Times New Roman" w:cs="Times New Roman"/>
          <w:b/>
          <w:i/>
          <w:iCs/>
          <w:sz w:val="36"/>
          <w:szCs w:val="36"/>
        </w:rPr>
      </w:pPr>
      <w:r w:rsidRPr="003C26AF">
        <w:rPr>
          <w:rFonts w:ascii="Times New Roman" w:eastAsia="Times New Roman" w:hAnsi="Times New Roman" w:cs="Times New Roman"/>
          <w:b/>
          <w:i/>
          <w:iCs/>
          <w:sz w:val="36"/>
          <w:szCs w:val="36"/>
        </w:rPr>
        <w:t>Supporting information</w:t>
      </w:r>
      <w:r w:rsidR="000B1813">
        <w:rPr>
          <w:rFonts w:ascii="Times New Roman" w:eastAsia="Times New Roman" w:hAnsi="Times New Roman" w:cs="Times New Roman"/>
          <w:b/>
          <w:i/>
          <w:iCs/>
          <w:sz w:val="36"/>
          <w:szCs w:val="36"/>
        </w:rPr>
        <w:t xml:space="preserve"> 2</w:t>
      </w:r>
      <w:r w:rsidR="009130BB">
        <w:rPr>
          <w:rFonts w:ascii="Times New Roman" w:eastAsia="Times New Roman" w:hAnsi="Times New Roman" w:cs="Times New Roman"/>
          <w:b/>
          <w:i/>
          <w:iCs/>
          <w:sz w:val="36"/>
          <w:szCs w:val="36"/>
        </w:rPr>
        <w:t>. Hold-out samples’ d</w:t>
      </w:r>
      <w:r w:rsidR="009130BB" w:rsidRPr="009130BB">
        <w:rPr>
          <w:rFonts w:ascii="Times New Roman" w:eastAsia="Times New Roman" w:hAnsi="Times New Roman" w:cs="Times New Roman"/>
          <w:b/>
          <w:i/>
          <w:iCs/>
          <w:sz w:val="36"/>
          <w:szCs w:val="36"/>
        </w:rPr>
        <w:t>emographic</w:t>
      </w:r>
      <w:r w:rsidR="009130BB">
        <w:rPr>
          <w:rFonts w:ascii="Times New Roman" w:eastAsia="Times New Roman" w:hAnsi="Times New Roman" w:cs="Times New Roman"/>
          <w:b/>
          <w:i/>
          <w:iCs/>
          <w:sz w:val="36"/>
          <w:szCs w:val="36"/>
        </w:rPr>
        <w:t>s</w:t>
      </w:r>
    </w:p>
    <w:p w14:paraId="1725DFE1" w14:textId="5CA33F06" w:rsidR="00E341FE" w:rsidRPr="003C26AF" w:rsidRDefault="00E341FE" w:rsidP="000B1813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-426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359EDB7" w14:textId="2D4B232B" w:rsidR="00E341FE" w:rsidRPr="003C26AF" w:rsidRDefault="00E341FE" w:rsidP="000B1813">
      <w:pPr>
        <w:spacing w:after="0" w:line="360" w:lineRule="auto"/>
        <w:ind w:left="-284" w:right="-427"/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  <w:r w:rsidRPr="003C26AF">
        <w:rPr>
          <w:rFonts w:ascii="Times New Roman" w:eastAsia="Times New Roman" w:hAnsi="Times New Roman" w:cs="Times New Roman"/>
          <w:b/>
          <w:sz w:val="32"/>
          <w:szCs w:val="32"/>
        </w:rPr>
        <w:t>Automated free speech analysis reveals distinct markers                                  of Alzheimer’s and frontotemporal dementia</w:t>
      </w:r>
    </w:p>
    <w:p w14:paraId="644EA360" w14:textId="77777777" w:rsidR="003C26AF" w:rsidRPr="003C26AF" w:rsidRDefault="003C26AF" w:rsidP="000B1813">
      <w:pPr>
        <w:spacing w:after="0" w:line="360" w:lineRule="auto"/>
        <w:ind w:left="-284" w:right="-427"/>
        <w:jc w:val="center"/>
        <w:rPr>
          <w:rFonts w:ascii="Times New Roman" w:eastAsia="Times New Roman" w:hAnsi="Times New Roman" w:cs="Times New Roman"/>
          <w:sz w:val="24"/>
          <w:szCs w:val="24"/>
          <w:lang w:val="es-CL"/>
        </w:rPr>
      </w:pPr>
      <w:bookmarkStart w:id="0" w:name="_Hlk162279413"/>
      <w:r w:rsidRPr="003C26AF">
        <w:rPr>
          <w:rFonts w:ascii="Times New Roman" w:eastAsia="Times New Roman" w:hAnsi="Times New Roman" w:cs="Times New Roman"/>
          <w:sz w:val="24"/>
          <w:szCs w:val="24"/>
          <w:lang w:val="es-CL"/>
        </w:rPr>
        <w:t>Pamela Lopes da Cunha,</w:t>
      </w:r>
      <w:r w:rsidRPr="003C26AF">
        <w:rPr>
          <w:rFonts w:ascii="Times New Roman" w:eastAsia="Times New Roman" w:hAnsi="Times New Roman" w:cs="Times New Roman"/>
          <w:sz w:val="24"/>
          <w:szCs w:val="24"/>
          <w:vertAlign w:val="superscript"/>
          <w:lang w:val="es-CL"/>
        </w:rPr>
        <w:t>1,2,</w:t>
      </w:r>
      <w:r w:rsidRPr="003C26AF">
        <w:rPr>
          <w:vertAlign w:val="superscript"/>
          <w:lang w:val="es-ES"/>
        </w:rPr>
        <w:t>¶</w:t>
      </w:r>
      <w:r w:rsidRPr="003C26AF">
        <w:rPr>
          <w:rFonts w:ascii="Times New Roman" w:eastAsia="Times New Roman" w:hAnsi="Times New Roman" w:cs="Times New Roman"/>
          <w:sz w:val="24"/>
          <w:szCs w:val="24"/>
          <w:lang w:val="es-CL"/>
        </w:rPr>
        <w:t xml:space="preserve"> Fabián Ruiz,</w:t>
      </w:r>
      <w:r w:rsidRPr="003C26AF">
        <w:rPr>
          <w:rFonts w:ascii="Times New Roman" w:eastAsia="Times New Roman" w:hAnsi="Times New Roman" w:cs="Times New Roman"/>
          <w:sz w:val="24"/>
          <w:szCs w:val="24"/>
          <w:vertAlign w:val="superscript"/>
          <w:lang w:val="es-CL"/>
        </w:rPr>
        <w:t>1,</w:t>
      </w:r>
      <w:r w:rsidRPr="003C26AF">
        <w:rPr>
          <w:vertAlign w:val="superscript"/>
          <w:lang w:val="es-ES"/>
        </w:rPr>
        <w:t>¶</w:t>
      </w:r>
      <w:r w:rsidRPr="003C26AF">
        <w:rPr>
          <w:rFonts w:ascii="Times New Roman" w:eastAsia="Times New Roman" w:hAnsi="Times New Roman" w:cs="Times New Roman"/>
          <w:sz w:val="24"/>
          <w:szCs w:val="24"/>
          <w:lang w:val="es-CL"/>
        </w:rPr>
        <w:t xml:space="preserve"> Franco Ferrante,</w:t>
      </w:r>
      <w:r w:rsidRPr="003C26AF">
        <w:rPr>
          <w:rFonts w:ascii="Times New Roman" w:eastAsia="Times New Roman" w:hAnsi="Times New Roman" w:cs="Times New Roman"/>
          <w:sz w:val="24"/>
          <w:szCs w:val="24"/>
          <w:vertAlign w:val="superscript"/>
          <w:lang w:val="es-CL"/>
        </w:rPr>
        <w:t>1,2,3</w:t>
      </w:r>
    </w:p>
    <w:p w14:paraId="37DE9715" w14:textId="307E1907" w:rsidR="003C26AF" w:rsidRPr="003C26AF" w:rsidRDefault="003C26AF" w:rsidP="000B1813">
      <w:pPr>
        <w:spacing w:after="0" w:line="360" w:lineRule="auto"/>
        <w:ind w:left="-284" w:right="-427"/>
        <w:jc w:val="center"/>
        <w:rPr>
          <w:rFonts w:ascii="Times New Roman" w:eastAsia="Times New Roman" w:hAnsi="Times New Roman" w:cs="Times New Roman"/>
          <w:sz w:val="24"/>
          <w:szCs w:val="24"/>
          <w:lang w:val="es-CL"/>
        </w:rPr>
      </w:pPr>
      <w:r w:rsidRPr="003C26AF">
        <w:rPr>
          <w:rFonts w:ascii="Times New Roman" w:eastAsia="Times New Roman" w:hAnsi="Times New Roman" w:cs="Times New Roman"/>
          <w:sz w:val="24"/>
          <w:szCs w:val="24"/>
          <w:lang w:val="es-CL"/>
        </w:rPr>
        <w:t>Lucas Federico Sterpin,</w:t>
      </w:r>
      <w:r w:rsidRPr="003C26AF">
        <w:rPr>
          <w:rFonts w:ascii="Times New Roman" w:eastAsia="Times New Roman" w:hAnsi="Times New Roman" w:cs="Times New Roman"/>
          <w:sz w:val="24"/>
          <w:szCs w:val="24"/>
          <w:vertAlign w:val="superscript"/>
          <w:lang w:val="es-CL"/>
        </w:rPr>
        <w:t xml:space="preserve">1 </w:t>
      </w:r>
      <w:r w:rsidRPr="003C26AF">
        <w:rPr>
          <w:rFonts w:ascii="Times New Roman" w:eastAsia="Times New Roman" w:hAnsi="Times New Roman" w:cs="Times New Roman"/>
          <w:sz w:val="24"/>
          <w:szCs w:val="24"/>
          <w:lang w:val="es-CL"/>
        </w:rPr>
        <w:t>Agustín Ibáñez,</w:t>
      </w:r>
      <w:r w:rsidRPr="003C26AF">
        <w:rPr>
          <w:rFonts w:ascii="Times New Roman" w:eastAsia="Times New Roman" w:hAnsi="Times New Roman" w:cs="Times New Roman"/>
          <w:sz w:val="24"/>
          <w:szCs w:val="24"/>
          <w:vertAlign w:val="superscript"/>
          <w:lang w:val="es-CL"/>
        </w:rPr>
        <w:t>1,4,5</w:t>
      </w:r>
      <w:r w:rsidRPr="003C26AF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Pr="003C26AF">
        <w:rPr>
          <w:rFonts w:ascii="Times New Roman" w:eastAsia="Times New Roman" w:hAnsi="Times New Roman" w:cs="Times New Roman"/>
          <w:sz w:val="24"/>
          <w:szCs w:val="24"/>
          <w:lang w:val="es-CL"/>
        </w:rPr>
        <w:t>Andrea Slachevsky,</w:t>
      </w:r>
      <w:r w:rsidRPr="003C26AF">
        <w:rPr>
          <w:rFonts w:ascii="Times New Roman" w:eastAsia="Times New Roman" w:hAnsi="Times New Roman" w:cs="Times New Roman"/>
          <w:sz w:val="24"/>
          <w:szCs w:val="24"/>
          <w:vertAlign w:val="superscript"/>
          <w:lang w:val="es-CL"/>
        </w:rPr>
        <w:t>6,7,8,9</w:t>
      </w:r>
    </w:p>
    <w:p w14:paraId="7156C81C" w14:textId="77777777" w:rsidR="003C26AF" w:rsidRPr="003C26AF" w:rsidRDefault="003C26AF" w:rsidP="000B1813">
      <w:pPr>
        <w:spacing w:after="0" w:line="360" w:lineRule="auto"/>
        <w:ind w:left="-284" w:right="-427"/>
        <w:jc w:val="center"/>
        <w:rPr>
          <w:rFonts w:ascii="Times New Roman" w:eastAsia="Times New Roman" w:hAnsi="Times New Roman" w:cs="Times New Roman"/>
          <w:sz w:val="24"/>
          <w:szCs w:val="24"/>
          <w:lang w:val="es-CL"/>
        </w:rPr>
      </w:pPr>
      <w:r w:rsidRPr="003C26AF">
        <w:rPr>
          <w:rFonts w:ascii="Times New Roman" w:eastAsia="Times New Roman" w:hAnsi="Times New Roman" w:cs="Times New Roman"/>
          <w:sz w:val="24"/>
          <w:szCs w:val="24"/>
          <w:lang w:val="es-CL"/>
        </w:rPr>
        <w:t>Diana Matallana,</w:t>
      </w:r>
      <w:r w:rsidRPr="003C26AF">
        <w:rPr>
          <w:rFonts w:ascii="Times New Roman" w:eastAsia="Times New Roman" w:hAnsi="Times New Roman" w:cs="Times New Roman"/>
          <w:sz w:val="24"/>
          <w:szCs w:val="24"/>
          <w:vertAlign w:val="superscript"/>
          <w:lang w:val="es-CL"/>
        </w:rPr>
        <w:t xml:space="preserve">10,11,12 </w:t>
      </w:r>
      <w:r w:rsidRPr="003C26AF">
        <w:rPr>
          <w:rFonts w:ascii="Times New Roman" w:eastAsia="Times New Roman" w:hAnsi="Times New Roman" w:cs="Times New Roman"/>
          <w:sz w:val="24"/>
          <w:szCs w:val="24"/>
          <w:lang w:val="es-CL"/>
        </w:rPr>
        <w:t>Ángela Martínez-R,</w:t>
      </w:r>
      <w:r w:rsidRPr="003C26AF">
        <w:rPr>
          <w:rFonts w:ascii="Times New Roman" w:eastAsia="Times New Roman" w:hAnsi="Times New Roman" w:cs="Times New Roman"/>
          <w:sz w:val="24"/>
          <w:szCs w:val="24"/>
          <w:vertAlign w:val="superscript"/>
          <w:lang w:val="es-CL"/>
        </w:rPr>
        <w:t>13</w:t>
      </w:r>
      <w:r w:rsidRPr="003C26AF">
        <w:rPr>
          <w:rFonts w:ascii="Times New Roman" w:eastAsia="Times New Roman" w:hAnsi="Times New Roman" w:cs="Times New Roman"/>
          <w:sz w:val="24"/>
          <w:szCs w:val="24"/>
          <w:lang w:val="es-CL"/>
        </w:rPr>
        <w:t xml:space="preserve"> Eugenia Hesse,</w:t>
      </w:r>
      <w:r w:rsidRPr="003C26AF">
        <w:rPr>
          <w:rFonts w:ascii="Times New Roman" w:eastAsia="Times New Roman" w:hAnsi="Times New Roman" w:cs="Times New Roman"/>
          <w:sz w:val="24"/>
          <w:szCs w:val="24"/>
          <w:vertAlign w:val="superscript"/>
          <w:lang w:val="es-CL"/>
        </w:rPr>
        <w:t>1,14</w:t>
      </w:r>
      <w:r w:rsidRPr="003C26AF">
        <w:rPr>
          <w:rFonts w:ascii="Times New Roman" w:eastAsia="Times New Roman" w:hAnsi="Times New Roman" w:cs="Times New Roman"/>
          <w:sz w:val="24"/>
          <w:szCs w:val="24"/>
          <w:lang w:val="es-CL"/>
        </w:rPr>
        <w:t xml:space="preserve"> Adolfo M. García,</w:t>
      </w:r>
      <w:r w:rsidRPr="003C26AF">
        <w:rPr>
          <w:rFonts w:ascii="Times New Roman" w:eastAsia="Times New Roman" w:hAnsi="Times New Roman" w:cs="Times New Roman"/>
          <w:sz w:val="24"/>
          <w:szCs w:val="24"/>
          <w:vertAlign w:val="superscript"/>
          <w:lang w:val="es-CL"/>
        </w:rPr>
        <w:t>1,4,5,15,*</w:t>
      </w:r>
      <w:bookmarkEnd w:id="0"/>
    </w:p>
    <w:p w14:paraId="2947BEF4" w14:textId="77777777" w:rsidR="003C26AF" w:rsidRPr="003C26AF" w:rsidRDefault="003C26AF" w:rsidP="000B1813">
      <w:pPr>
        <w:spacing w:after="0" w:line="360" w:lineRule="auto"/>
        <w:ind w:left="-284" w:right="-427"/>
        <w:jc w:val="both"/>
        <w:rPr>
          <w:rFonts w:ascii="Times New Roman" w:eastAsia="Times New Roman" w:hAnsi="Times New Roman" w:cs="Times New Roman"/>
          <w:sz w:val="24"/>
          <w:szCs w:val="24"/>
          <w:lang w:val="es-CL"/>
        </w:rPr>
      </w:pPr>
    </w:p>
    <w:p w14:paraId="407555F5" w14:textId="77777777" w:rsidR="003C26AF" w:rsidRPr="003C26AF" w:rsidRDefault="003C26AF" w:rsidP="000B1813">
      <w:pPr>
        <w:spacing w:after="0" w:line="360" w:lineRule="auto"/>
        <w:ind w:left="-284" w:right="-427"/>
        <w:jc w:val="both"/>
        <w:rPr>
          <w:rFonts w:ascii="Times New Roman" w:eastAsia="Times New Roman" w:hAnsi="Times New Roman" w:cs="Times New Roman"/>
          <w:lang w:val="es-CL"/>
        </w:rPr>
      </w:pPr>
      <w:r w:rsidRPr="003C26AF">
        <w:rPr>
          <w:rFonts w:ascii="Times New Roman" w:eastAsia="Times New Roman" w:hAnsi="Times New Roman" w:cs="Times New Roman"/>
          <w:vertAlign w:val="superscript"/>
          <w:lang w:val="es-CL"/>
        </w:rPr>
        <w:t xml:space="preserve">1 </w:t>
      </w:r>
      <w:r w:rsidRPr="003C26AF">
        <w:rPr>
          <w:rFonts w:ascii="Times New Roman" w:eastAsia="Times New Roman" w:hAnsi="Times New Roman" w:cs="Times New Roman"/>
          <w:lang w:val="es-CL"/>
        </w:rPr>
        <w:t>Cognitive Neuroscience Center, Universidad de San Andrés, Victoria, Buenos Aires, Argentina</w:t>
      </w:r>
    </w:p>
    <w:p w14:paraId="706F5E22" w14:textId="77777777" w:rsidR="003C26AF" w:rsidRPr="003C26AF" w:rsidRDefault="003C26AF" w:rsidP="000B1813">
      <w:pPr>
        <w:spacing w:after="0" w:line="360" w:lineRule="auto"/>
        <w:ind w:left="-284" w:right="-427"/>
        <w:jc w:val="both"/>
        <w:rPr>
          <w:rFonts w:ascii="Times New Roman" w:eastAsia="Times New Roman" w:hAnsi="Times New Roman" w:cs="Times New Roman"/>
          <w:lang w:val="es-CL"/>
        </w:rPr>
      </w:pPr>
      <w:r w:rsidRPr="003C26AF">
        <w:rPr>
          <w:rFonts w:ascii="Times New Roman" w:eastAsia="Times New Roman" w:hAnsi="Times New Roman" w:cs="Times New Roman"/>
          <w:vertAlign w:val="superscript"/>
          <w:lang w:val="es-CL"/>
        </w:rPr>
        <w:t xml:space="preserve">2 </w:t>
      </w:r>
      <w:r w:rsidRPr="003C26AF">
        <w:rPr>
          <w:rFonts w:ascii="Times New Roman" w:eastAsia="Times New Roman" w:hAnsi="Times New Roman" w:cs="Times New Roman"/>
          <w:lang w:val="es-CL"/>
        </w:rPr>
        <w:t>Consejo Nacional de Investigaciones Científicas y Técnicas (CONICET), Ciudad Autónoma de Buenos Aires, Argentina</w:t>
      </w:r>
    </w:p>
    <w:p w14:paraId="7B7B3F26" w14:textId="77777777" w:rsidR="003C26AF" w:rsidRPr="003C26AF" w:rsidRDefault="003C26AF" w:rsidP="000B1813">
      <w:pPr>
        <w:spacing w:after="0" w:line="360" w:lineRule="auto"/>
        <w:ind w:left="-284" w:right="-427"/>
        <w:jc w:val="both"/>
        <w:rPr>
          <w:rFonts w:ascii="Times New Roman" w:eastAsia="Times New Roman" w:hAnsi="Times New Roman" w:cs="Times New Roman"/>
          <w:lang w:val="es-CL"/>
        </w:rPr>
      </w:pPr>
      <w:r w:rsidRPr="003C26AF">
        <w:rPr>
          <w:rFonts w:ascii="Times New Roman" w:eastAsia="Times New Roman" w:hAnsi="Times New Roman" w:cs="Times New Roman"/>
          <w:vertAlign w:val="superscript"/>
          <w:lang w:val="es-CL"/>
        </w:rPr>
        <w:t xml:space="preserve">3 </w:t>
      </w:r>
      <w:r w:rsidRPr="003C26AF">
        <w:rPr>
          <w:rFonts w:ascii="Times New Roman" w:eastAsia="Times New Roman" w:hAnsi="Times New Roman" w:cs="Times New Roman"/>
          <w:lang w:val="es-CL"/>
        </w:rPr>
        <w:t>Facultad de Ingeniería, Universidad de Buenos Aires (FIUBA), Ciudad Autónoma de Buenos Aires, Argentina</w:t>
      </w:r>
    </w:p>
    <w:p w14:paraId="42329E4C" w14:textId="77777777" w:rsidR="003C26AF" w:rsidRPr="003C26AF" w:rsidRDefault="003C26AF" w:rsidP="000B1813">
      <w:pPr>
        <w:tabs>
          <w:tab w:val="left" w:pos="1187"/>
        </w:tabs>
        <w:spacing w:after="0" w:line="360" w:lineRule="auto"/>
        <w:ind w:left="-284" w:right="-427"/>
        <w:jc w:val="both"/>
        <w:rPr>
          <w:rFonts w:ascii="Times New Roman" w:eastAsia="Times New Roman" w:hAnsi="Times New Roman" w:cs="Times New Roman"/>
        </w:rPr>
      </w:pPr>
      <w:r w:rsidRPr="003C26AF">
        <w:rPr>
          <w:rFonts w:ascii="Times New Roman" w:eastAsia="Times New Roman" w:hAnsi="Times New Roman" w:cs="Times New Roman"/>
          <w:vertAlign w:val="superscript"/>
        </w:rPr>
        <w:t xml:space="preserve">4 </w:t>
      </w:r>
      <w:r w:rsidRPr="003C26AF">
        <w:rPr>
          <w:rFonts w:ascii="Times New Roman" w:eastAsia="Times New Roman" w:hAnsi="Times New Roman" w:cs="Times New Roman"/>
        </w:rPr>
        <w:t>Latin American Brain Health (BrainLat) Institute, Universidad Adolfo Ibáñez, Santiago, Peñalolén, Región Metropolitana, Chile</w:t>
      </w:r>
    </w:p>
    <w:p w14:paraId="2AEFAF70" w14:textId="77777777" w:rsidR="003C26AF" w:rsidRPr="003C26AF" w:rsidRDefault="003C26AF" w:rsidP="000B1813">
      <w:pPr>
        <w:spacing w:after="0" w:line="360" w:lineRule="auto"/>
        <w:ind w:left="-284" w:right="-427"/>
        <w:jc w:val="both"/>
        <w:rPr>
          <w:rFonts w:ascii="Times New Roman" w:eastAsia="Times New Roman" w:hAnsi="Times New Roman" w:cs="Times New Roman"/>
        </w:rPr>
      </w:pPr>
      <w:r w:rsidRPr="003C26AF">
        <w:rPr>
          <w:rFonts w:ascii="Times New Roman" w:eastAsia="Times New Roman" w:hAnsi="Times New Roman" w:cs="Times New Roman"/>
          <w:vertAlign w:val="superscript"/>
        </w:rPr>
        <w:t xml:space="preserve">5 </w:t>
      </w:r>
      <w:r w:rsidRPr="003C26AF">
        <w:rPr>
          <w:rFonts w:ascii="Times New Roman" w:eastAsia="Times New Roman" w:hAnsi="Times New Roman" w:cs="Times New Roman"/>
        </w:rPr>
        <w:t>Global Brain Health Institute, University of California San Francisco, San Francisco, California, United States; and Trinity College Dublin, Dublin, Ireland</w:t>
      </w:r>
    </w:p>
    <w:p w14:paraId="482A2FC2" w14:textId="77777777" w:rsidR="003C26AF" w:rsidRPr="003C26AF" w:rsidRDefault="003C26AF" w:rsidP="000B1813">
      <w:pPr>
        <w:spacing w:after="0" w:line="360" w:lineRule="auto"/>
        <w:ind w:left="-284" w:right="-427"/>
        <w:jc w:val="both"/>
        <w:rPr>
          <w:rFonts w:ascii="Times New Roman" w:eastAsia="Times" w:hAnsi="Times New Roman" w:cs="Times New Roman"/>
        </w:rPr>
      </w:pPr>
      <w:r w:rsidRPr="003C26AF">
        <w:rPr>
          <w:rFonts w:ascii="Times New Roman" w:eastAsia="Times New Roman" w:hAnsi="Times New Roman" w:cs="Times New Roman"/>
          <w:vertAlign w:val="superscript"/>
        </w:rPr>
        <w:t xml:space="preserve">6 </w:t>
      </w:r>
      <w:r w:rsidRPr="003C26AF">
        <w:rPr>
          <w:rFonts w:ascii="Times New Roman" w:eastAsia="Times" w:hAnsi="Times New Roman" w:cs="Times New Roman"/>
        </w:rPr>
        <w:t>Neuropsychology and Clinical Neuroscience Laboratory (LANNEC), Physiopathology Program – Institute of Biomedical Sciences (ICBM), Neuroscience and East Neuroscience Departments, Faculty of Medicine, University of Chile, Santiago, Chile.</w:t>
      </w:r>
    </w:p>
    <w:p w14:paraId="1576F7AD" w14:textId="77777777" w:rsidR="003C26AF" w:rsidRPr="003C26AF" w:rsidRDefault="003C26AF" w:rsidP="000B1813">
      <w:pPr>
        <w:spacing w:after="0" w:line="360" w:lineRule="auto"/>
        <w:ind w:left="-284" w:right="-427"/>
        <w:jc w:val="both"/>
        <w:rPr>
          <w:rFonts w:ascii="Times New Roman" w:eastAsia="Times New Roman" w:hAnsi="Times New Roman" w:cs="Times New Roman"/>
        </w:rPr>
      </w:pPr>
      <w:r w:rsidRPr="003C26AF">
        <w:rPr>
          <w:rFonts w:ascii="Times New Roman" w:eastAsia="Times New Roman" w:hAnsi="Times New Roman" w:cs="Times New Roman"/>
          <w:vertAlign w:val="superscript"/>
        </w:rPr>
        <w:t>7</w:t>
      </w:r>
      <w:r w:rsidRPr="003C26AF">
        <w:rPr>
          <w:rFonts w:ascii="Times New Roman" w:eastAsia="Times New Roman" w:hAnsi="Times New Roman" w:cs="Times New Roman"/>
        </w:rPr>
        <w:t xml:space="preserve"> </w:t>
      </w:r>
      <w:r w:rsidRPr="003C26AF">
        <w:rPr>
          <w:rFonts w:ascii="Times New Roman" w:eastAsia="Roboto" w:hAnsi="Times New Roman" w:cs="Times New Roman"/>
        </w:rPr>
        <w:t xml:space="preserve">Geroscience Center for Brain Health and Metabolism (GERO), </w:t>
      </w:r>
      <w:r w:rsidRPr="003C26AF">
        <w:rPr>
          <w:rFonts w:ascii="Times New Roman" w:eastAsia="Times New Roman" w:hAnsi="Times New Roman" w:cs="Times New Roman"/>
        </w:rPr>
        <w:t>Providencia, Santiago, Chile</w:t>
      </w:r>
    </w:p>
    <w:p w14:paraId="1008654B" w14:textId="77777777" w:rsidR="003C26AF" w:rsidRPr="003C26AF" w:rsidRDefault="003C26AF" w:rsidP="000B1813">
      <w:pPr>
        <w:spacing w:after="0" w:line="360" w:lineRule="auto"/>
        <w:ind w:left="-284" w:right="-427"/>
        <w:jc w:val="both"/>
        <w:rPr>
          <w:rFonts w:ascii="Times New Roman" w:eastAsia="Times New Roman" w:hAnsi="Times New Roman" w:cs="Times New Roman"/>
        </w:rPr>
      </w:pPr>
      <w:r w:rsidRPr="003C26AF">
        <w:rPr>
          <w:rFonts w:ascii="Times New Roman" w:eastAsia="Times New Roman" w:hAnsi="Times New Roman" w:cs="Times New Roman"/>
          <w:vertAlign w:val="superscript"/>
        </w:rPr>
        <w:t xml:space="preserve">8 </w:t>
      </w:r>
      <w:r w:rsidRPr="003C26AF">
        <w:rPr>
          <w:rFonts w:ascii="Times New Roman" w:eastAsia="Times New Roman" w:hAnsi="Times New Roman" w:cs="Times New Roman"/>
        </w:rPr>
        <w:t>Memory and Neuropsychiatric Center (CMYN), Neurology Department, Hospital del Salvador and Faculty of Medicine, University of Chile, Providencia, Santiago, Chile</w:t>
      </w:r>
    </w:p>
    <w:p w14:paraId="2D229FA0" w14:textId="77777777" w:rsidR="003C26AF" w:rsidRPr="003C26AF" w:rsidRDefault="003C26AF" w:rsidP="000B1813">
      <w:pPr>
        <w:spacing w:after="0" w:line="360" w:lineRule="auto"/>
        <w:ind w:left="-284" w:right="-427"/>
        <w:jc w:val="both"/>
        <w:rPr>
          <w:rFonts w:ascii="Times New Roman" w:eastAsia="Times New Roman" w:hAnsi="Times New Roman" w:cs="Times New Roman"/>
          <w:lang w:val="es-CL"/>
        </w:rPr>
      </w:pPr>
      <w:r w:rsidRPr="003C26AF">
        <w:rPr>
          <w:rFonts w:ascii="Times New Roman" w:eastAsia="Times New Roman" w:hAnsi="Times New Roman" w:cs="Times New Roman"/>
          <w:vertAlign w:val="superscript"/>
          <w:lang w:val="es-CL"/>
        </w:rPr>
        <w:t xml:space="preserve">9 </w:t>
      </w:r>
      <w:r w:rsidRPr="003C26AF">
        <w:rPr>
          <w:rFonts w:ascii="Times New Roman" w:eastAsia="Times New Roman" w:hAnsi="Times New Roman" w:cs="Times New Roman"/>
          <w:lang w:val="es-CL"/>
        </w:rPr>
        <w:t>Servicio de Neurología, Departamento de Medicina, Clínica Alemana-Universidad del Desarrollo, Las Condes, Región Metropolitana, Chile</w:t>
      </w:r>
    </w:p>
    <w:p w14:paraId="24528B81" w14:textId="77777777" w:rsidR="003C26AF" w:rsidRPr="003C26AF" w:rsidRDefault="003C26AF" w:rsidP="000B1813">
      <w:pPr>
        <w:spacing w:after="0" w:line="360" w:lineRule="auto"/>
        <w:ind w:left="-284" w:right="-427"/>
        <w:jc w:val="both"/>
        <w:rPr>
          <w:rFonts w:ascii="Times New Roman" w:eastAsia="Times New Roman" w:hAnsi="Times New Roman" w:cs="Times New Roman"/>
          <w:lang w:val="es-CL"/>
        </w:rPr>
      </w:pPr>
      <w:r w:rsidRPr="003C26AF">
        <w:rPr>
          <w:rFonts w:ascii="Times New Roman" w:eastAsia="Times New Roman" w:hAnsi="Times New Roman" w:cs="Times New Roman"/>
          <w:vertAlign w:val="superscript"/>
          <w:lang w:val="es-CL"/>
        </w:rPr>
        <w:t xml:space="preserve">10 </w:t>
      </w:r>
      <w:r w:rsidRPr="003C26AF">
        <w:rPr>
          <w:rFonts w:ascii="Times New Roman" w:eastAsia="Times New Roman" w:hAnsi="Times New Roman" w:cs="Times New Roman"/>
          <w:lang w:val="es-CL"/>
        </w:rPr>
        <w:t>Instituto de Envejecimiento, Departamento de Psiquiatría (Programa PhD Neurociencias), Facultad de Medicina, Pontificia Universidad Javeriana, Bogotá, Colombia</w:t>
      </w:r>
    </w:p>
    <w:p w14:paraId="0DBE8731" w14:textId="77777777" w:rsidR="003C26AF" w:rsidRPr="003C26AF" w:rsidRDefault="003C26AF" w:rsidP="000B1813">
      <w:pPr>
        <w:spacing w:after="0" w:line="360" w:lineRule="auto"/>
        <w:ind w:left="-284" w:right="-427"/>
        <w:jc w:val="both"/>
        <w:rPr>
          <w:rFonts w:ascii="Times New Roman" w:eastAsia="Times New Roman" w:hAnsi="Times New Roman" w:cs="Times New Roman"/>
          <w:lang w:val="es-CL"/>
        </w:rPr>
      </w:pPr>
      <w:r w:rsidRPr="003C26AF">
        <w:rPr>
          <w:rFonts w:ascii="Times New Roman" w:eastAsia="Times New Roman" w:hAnsi="Times New Roman" w:cs="Times New Roman"/>
          <w:vertAlign w:val="superscript"/>
          <w:lang w:val="es-CL"/>
        </w:rPr>
        <w:t xml:space="preserve">11 </w:t>
      </w:r>
      <w:r w:rsidRPr="003C26AF">
        <w:rPr>
          <w:rFonts w:ascii="Times New Roman" w:eastAsia="Times New Roman" w:hAnsi="Times New Roman" w:cs="Times New Roman"/>
          <w:lang w:val="es-CL"/>
        </w:rPr>
        <w:t>Centro de Memoria y Cognición, Intellectus, Hospital Universitario San Ignacio Bogotá, San Ignacio, Colombia</w:t>
      </w:r>
    </w:p>
    <w:p w14:paraId="61552689" w14:textId="77777777" w:rsidR="003C26AF" w:rsidRPr="003C26AF" w:rsidRDefault="003C26AF" w:rsidP="000B1813">
      <w:pPr>
        <w:spacing w:after="0" w:line="360" w:lineRule="auto"/>
        <w:ind w:left="-284" w:right="-427"/>
        <w:jc w:val="both"/>
        <w:rPr>
          <w:rFonts w:ascii="Times New Roman" w:eastAsia="Times New Roman" w:hAnsi="Times New Roman" w:cs="Times New Roman"/>
          <w:lang w:val="es-CL"/>
        </w:rPr>
      </w:pPr>
      <w:r w:rsidRPr="003C26AF">
        <w:rPr>
          <w:rFonts w:ascii="Times New Roman" w:eastAsia="Times New Roman" w:hAnsi="Times New Roman" w:cs="Times New Roman"/>
          <w:vertAlign w:val="superscript"/>
          <w:lang w:val="es-CL"/>
        </w:rPr>
        <w:t xml:space="preserve">12 </w:t>
      </w:r>
      <w:r w:rsidRPr="003C26AF">
        <w:rPr>
          <w:rFonts w:ascii="Times New Roman" w:eastAsia="Times New Roman" w:hAnsi="Times New Roman" w:cs="Times New Roman"/>
          <w:lang w:val="es-CL"/>
        </w:rPr>
        <w:t>Departamento de Salud Mental, Hospital Universitario Santa Fe de Bogotá, Bogotá, Colombia</w:t>
      </w:r>
    </w:p>
    <w:p w14:paraId="1AB43767" w14:textId="77777777" w:rsidR="003C26AF" w:rsidRPr="003C26AF" w:rsidRDefault="003C26AF" w:rsidP="000B1813">
      <w:pPr>
        <w:spacing w:after="0" w:line="360" w:lineRule="auto"/>
        <w:ind w:left="-284" w:right="-427"/>
        <w:jc w:val="both"/>
        <w:rPr>
          <w:rFonts w:ascii="Times New Roman" w:eastAsia="Times New Roman" w:hAnsi="Times New Roman" w:cs="Times New Roman"/>
          <w:lang w:val="es-CL"/>
        </w:rPr>
      </w:pPr>
      <w:r w:rsidRPr="003C26AF">
        <w:rPr>
          <w:rFonts w:ascii="Times New Roman" w:eastAsia="Times New Roman" w:hAnsi="Times New Roman" w:cs="Times New Roman"/>
          <w:vertAlign w:val="superscript"/>
          <w:lang w:val="es-CL"/>
        </w:rPr>
        <w:t xml:space="preserve">13 </w:t>
      </w:r>
      <w:r w:rsidRPr="003C26AF">
        <w:rPr>
          <w:rFonts w:ascii="Times New Roman" w:eastAsia="Times New Roman" w:hAnsi="Times New Roman" w:cs="Times New Roman"/>
          <w:lang w:val="es-CL"/>
        </w:rPr>
        <w:t>Escuela de Medicina y Ciencias de la Salud, Universidad del Rosario, Bogotá, Colombia</w:t>
      </w:r>
    </w:p>
    <w:p w14:paraId="0EBE37E6" w14:textId="77777777" w:rsidR="003C26AF" w:rsidRPr="003C26AF" w:rsidRDefault="003C26AF" w:rsidP="000B1813">
      <w:pPr>
        <w:spacing w:after="0" w:line="360" w:lineRule="auto"/>
        <w:ind w:left="-284" w:right="-427"/>
        <w:jc w:val="both"/>
        <w:rPr>
          <w:rFonts w:ascii="Times New Roman" w:eastAsia="Times New Roman" w:hAnsi="Times New Roman" w:cs="Times New Roman"/>
          <w:lang w:val="es-CL"/>
        </w:rPr>
      </w:pPr>
      <w:r w:rsidRPr="003C26AF">
        <w:rPr>
          <w:rFonts w:ascii="Times New Roman" w:eastAsia="Times New Roman" w:hAnsi="Times New Roman" w:cs="Times New Roman"/>
          <w:vertAlign w:val="superscript"/>
          <w:lang w:val="es-CL"/>
        </w:rPr>
        <w:t xml:space="preserve">14 </w:t>
      </w:r>
      <w:r w:rsidRPr="003C26AF">
        <w:rPr>
          <w:rFonts w:ascii="Times New Roman" w:eastAsia="Times New Roman" w:hAnsi="Times New Roman" w:cs="Times New Roman"/>
          <w:lang w:val="es-CL"/>
        </w:rPr>
        <w:t>Departamento de Matemática, Universidad de San Andres, Victoria, Buenos Aires, Argentina</w:t>
      </w:r>
    </w:p>
    <w:p w14:paraId="32731EFD" w14:textId="77777777" w:rsidR="003C26AF" w:rsidRPr="003C26AF" w:rsidRDefault="003C26AF" w:rsidP="000B1813">
      <w:pPr>
        <w:spacing w:after="0" w:line="360" w:lineRule="auto"/>
        <w:ind w:left="-284" w:right="-427"/>
        <w:jc w:val="both"/>
        <w:rPr>
          <w:rFonts w:ascii="Times New Roman" w:eastAsia="Times New Roman" w:hAnsi="Times New Roman" w:cs="Times New Roman"/>
          <w:lang w:val="es-CL"/>
        </w:rPr>
      </w:pPr>
      <w:r w:rsidRPr="003C26AF">
        <w:rPr>
          <w:rFonts w:ascii="Times New Roman" w:eastAsia="Times New Roman" w:hAnsi="Times New Roman" w:cs="Times New Roman"/>
          <w:vertAlign w:val="superscript"/>
          <w:lang w:val="es-CL"/>
        </w:rPr>
        <w:t xml:space="preserve">15 </w:t>
      </w:r>
      <w:r w:rsidRPr="003C26AF">
        <w:rPr>
          <w:rFonts w:ascii="Times New Roman" w:eastAsia="Times New Roman" w:hAnsi="Times New Roman" w:cs="Times New Roman"/>
          <w:lang w:val="es-CL"/>
        </w:rPr>
        <w:t>Departamento de Lingüística y Literatura, Facultad de Humanidades, Universidad de Santiago de Chile, Estación Central, Santiago, Chile</w:t>
      </w:r>
    </w:p>
    <w:p w14:paraId="5CD4315E" w14:textId="77777777" w:rsidR="00E341FE" w:rsidRPr="003C26AF" w:rsidRDefault="00E341FE" w:rsidP="000B1813">
      <w:pPr>
        <w:spacing w:after="0" w:line="360" w:lineRule="auto"/>
        <w:ind w:left="-284" w:right="-427"/>
        <w:jc w:val="both"/>
        <w:rPr>
          <w:rFonts w:ascii="Times New Roman" w:eastAsia="Times New Roman" w:hAnsi="Times New Roman" w:cs="Times New Roman"/>
          <w:lang w:val="es-CL"/>
        </w:rPr>
      </w:pPr>
    </w:p>
    <w:p w14:paraId="5376B7D1" w14:textId="77777777" w:rsidR="00E341FE" w:rsidRPr="003C26AF" w:rsidRDefault="00E341FE" w:rsidP="000B1813">
      <w:pPr>
        <w:spacing w:after="0" w:line="360" w:lineRule="auto"/>
        <w:ind w:left="-284" w:right="-427"/>
        <w:jc w:val="both"/>
        <w:rPr>
          <w:rFonts w:ascii="Times New Roman" w:eastAsia="Times New Roman" w:hAnsi="Times New Roman" w:cs="Times New Roman"/>
          <w:b/>
          <w:bCs/>
        </w:rPr>
      </w:pPr>
      <w:bookmarkStart w:id="1" w:name="_heading=h.gjdgxs" w:colFirst="0" w:colLast="0"/>
      <w:bookmarkEnd w:id="1"/>
      <w:r w:rsidRPr="003C26AF">
        <w:rPr>
          <w:rFonts w:ascii="Times New Roman" w:eastAsia="Times New Roman" w:hAnsi="Times New Roman" w:cs="Times New Roman"/>
          <w:b/>
          <w:bCs/>
        </w:rPr>
        <w:t xml:space="preserve">*Corresponding author: </w:t>
      </w:r>
    </w:p>
    <w:p w14:paraId="2F15281B" w14:textId="544C8617" w:rsidR="0044614A" w:rsidRPr="009130BB" w:rsidRDefault="00E341FE" w:rsidP="009130BB">
      <w:pPr>
        <w:spacing w:after="0" w:line="360" w:lineRule="auto"/>
        <w:ind w:left="-284" w:right="-427"/>
        <w:jc w:val="both"/>
        <w:rPr>
          <w:rFonts w:ascii="Times New Roman" w:eastAsia="Times New Roman" w:hAnsi="Times New Roman" w:cs="Times New Roman"/>
        </w:rPr>
      </w:pPr>
      <w:r w:rsidRPr="003C26AF">
        <w:rPr>
          <w:rFonts w:ascii="Times New Roman" w:eastAsia="Times New Roman" w:hAnsi="Times New Roman" w:cs="Times New Roman"/>
        </w:rPr>
        <w:t>E-mail: adolfo.garcia@gbhi.org</w:t>
      </w:r>
    </w:p>
    <w:p w14:paraId="49ABED83" w14:textId="72226180" w:rsidR="0044614A" w:rsidRPr="003C26AF" w:rsidRDefault="0044614A" w:rsidP="00EB72C1">
      <w:pPr>
        <w:spacing w:after="0" w:line="240" w:lineRule="auto"/>
        <w:ind w:left="-426"/>
        <w:rPr>
          <w:rFonts w:ascii="Times New Roman" w:eastAsia="Times New Roman" w:hAnsi="Times New Roman" w:cs="Times New Roman"/>
          <w:sz w:val="21"/>
          <w:szCs w:val="21"/>
        </w:rPr>
      </w:pPr>
      <w:r w:rsidRPr="003C26AF">
        <w:rPr>
          <w:rFonts w:ascii="Times New Roman" w:eastAsia="Times New Roman" w:hAnsi="Times New Roman" w:cs="Times New Roman"/>
          <w:b/>
          <w:sz w:val="21"/>
          <w:szCs w:val="21"/>
        </w:rPr>
        <w:lastRenderedPageBreak/>
        <w:t>Table S</w:t>
      </w:r>
      <w:r w:rsidR="001223F0" w:rsidRPr="003C26AF">
        <w:rPr>
          <w:rFonts w:ascii="Times New Roman" w:eastAsia="Times New Roman" w:hAnsi="Times New Roman" w:cs="Times New Roman"/>
          <w:b/>
          <w:sz w:val="21"/>
          <w:szCs w:val="21"/>
        </w:rPr>
        <w:t>1</w:t>
      </w:r>
      <w:r w:rsidRPr="003C26AF">
        <w:rPr>
          <w:rFonts w:ascii="Times New Roman" w:eastAsia="Times New Roman" w:hAnsi="Times New Roman" w:cs="Times New Roman"/>
          <w:b/>
          <w:sz w:val="21"/>
          <w:szCs w:val="21"/>
        </w:rPr>
        <w:t xml:space="preserve">. </w:t>
      </w:r>
      <w:r w:rsidRPr="003C26AF">
        <w:rPr>
          <w:rFonts w:ascii="Times New Roman" w:eastAsia="Times New Roman" w:hAnsi="Times New Roman" w:cs="Times New Roman"/>
          <w:sz w:val="21"/>
          <w:szCs w:val="21"/>
        </w:rPr>
        <w:t>Sociodemographic profile of the hold-out samples used for generalizability tests.</w:t>
      </w:r>
    </w:p>
    <w:p w14:paraId="63C391A8" w14:textId="77777777" w:rsidR="0044614A" w:rsidRPr="003C26AF" w:rsidRDefault="0044614A" w:rsidP="00EB72C1">
      <w:pPr>
        <w:spacing w:after="0" w:line="240" w:lineRule="auto"/>
        <w:ind w:left="-426" w:right="579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730" w:type="dxa"/>
        <w:tblInd w:w="-46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10"/>
        <w:gridCol w:w="1245"/>
        <w:gridCol w:w="1080"/>
        <w:gridCol w:w="1080"/>
        <w:gridCol w:w="1080"/>
        <w:gridCol w:w="975"/>
        <w:gridCol w:w="1080"/>
        <w:gridCol w:w="1080"/>
      </w:tblGrid>
      <w:tr w:rsidR="00261938" w:rsidRPr="003C26AF" w14:paraId="6FB59407" w14:textId="77777777" w:rsidTr="00EB72C1">
        <w:trPr>
          <w:trHeight w:val="630"/>
        </w:trPr>
        <w:tc>
          <w:tcPr>
            <w:tcW w:w="1110" w:type="dxa"/>
            <w:tcBorders>
              <w:top w:val="double" w:sz="4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B7B66B" w14:textId="77777777" w:rsidR="0044614A" w:rsidRPr="003C26AF" w:rsidRDefault="0044614A" w:rsidP="00EB72C1">
            <w:pPr>
              <w:spacing w:after="0" w:line="240" w:lineRule="auto"/>
              <w:ind w:left="-426" w:right="-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245" w:type="dxa"/>
            <w:vMerge w:val="restart"/>
            <w:tcBorders>
              <w:top w:val="double" w:sz="4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DDFF4A" w14:textId="77777777" w:rsidR="0044614A" w:rsidRPr="003C26AF" w:rsidRDefault="0044614A" w:rsidP="00EB72C1">
            <w:pPr>
              <w:spacing w:after="0" w:line="240" w:lineRule="auto"/>
              <w:ind w:left="-426" w:right="-2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D</w:t>
            </w:r>
          </w:p>
          <w:p w14:paraId="19977A40" w14:textId="77777777" w:rsidR="0044614A" w:rsidRPr="003C26AF" w:rsidRDefault="0044614A" w:rsidP="00EB72C1">
            <w:pPr>
              <w:spacing w:after="0" w:line="240" w:lineRule="auto"/>
              <w:ind w:left="-426" w:right="-2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tients</w:t>
            </w:r>
          </w:p>
          <w:p w14:paraId="63399DDA" w14:textId="77777777" w:rsidR="0044614A" w:rsidRPr="003C26AF" w:rsidRDefault="0044614A" w:rsidP="00EB72C1">
            <w:pPr>
              <w:spacing w:after="0" w:line="240" w:lineRule="auto"/>
              <w:ind w:left="-426" w:right="-2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3C26AF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3C26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= 11)</w:t>
            </w:r>
          </w:p>
        </w:tc>
        <w:tc>
          <w:tcPr>
            <w:tcW w:w="1080" w:type="dxa"/>
            <w:vMerge w:val="restart"/>
            <w:tcBorders>
              <w:top w:val="double" w:sz="4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69924E" w14:textId="77777777" w:rsidR="0044614A" w:rsidRPr="003C26AF" w:rsidRDefault="0044614A" w:rsidP="00EB72C1">
            <w:pPr>
              <w:spacing w:after="0" w:line="240" w:lineRule="auto"/>
              <w:ind w:left="-426" w:right="-2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vFTD</w:t>
            </w:r>
          </w:p>
          <w:p w14:paraId="511E9992" w14:textId="77777777" w:rsidR="0044614A" w:rsidRPr="003C26AF" w:rsidRDefault="0044614A" w:rsidP="00EB72C1">
            <w:pPr>
              <w:spacing w:after="0" w:line="240" w:lineRule="auto"/>
              <w:ind w:left="-426" w:right="-2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patients</w:t>
            </w:r>
          </w:p>
          <w:p w14:paraId="1DF64AB6" w14:textId="77777777" w:rsidR="0044614A" w:rsidRPr="003C26AF" w:rsidRDefault="0044614A" w:rsidP="00EB72C1">
            <w:pPr>
              <w:spacing w:after="0" w:line="240" w:lineRule="auto"/>
              <w:ind w:left="-426" w:right="-2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3C26AF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n </w:t>
            </w:r>
            <w:r w:rsidRPr="003C26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= 11)</w:t>
            </w:r>
          </w:p>
        </w:tc>
        <w:tc>
          <w:tcPr>
            <w:tcW w:w="1080" w:type="dxa"/>
            <w:vMerge w:val="restart"/>
            <w:tcBorders>
              <w:top w:val="double" w:sz="4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9CE556" w14:textId="77777777" w:rsidR="0044614A" w:rsidRPr="003C26AF" w:rsidRDefault="0044614A" w:rsidP="00EB72C1">
            <w:pPr>
              <w:spacing w:after="0" w:line="240" w:lineRule="auto"/>
              <w:ind w:left="-426" w:right="-2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ealthy</w:t>
            </w:r>
          </w:p>
          <w:p w14:paraId="7A16D713" w14:textId="77777777" w:rsidR="0044614A" w:rsidRPr="003C26AF" w:rsidRDefault="0044614A" w:rsidP="00EB72C1">
            <w:pPr>
              <w:spacing w:after="0" w:line="240" w:lineRule="auto"/>
              <w:ind w:left="-426" w:right="-2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controls</w:t>
            </w:r>
          </w:p>
          <w:p w14:paraId="5945F501" w14:textId="77777777" w:rsidR="0044614A" w:rsidRPr="003C26AF" w:rsidRDefault="0044614A" w:rsidP="00EB72C1">
            <w:pPr>
              <w:spacing w:after="0" w:line="240" w:lineRule="auto"/>
              <w:ind w:left="-426" w:right="-2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3C26AF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n </w:t>
            </w:r>
            <w:r w:rsidRPr="003C26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= 11)</w:t>
            </w:r>
          </w:p>
        </w:tc>
        <w:tc>
          <w:tcPr>
            <w:tcW w:w="2055" w:type="dxa"/>
            <w:gridSpan w:val="2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D50000" w14:textId="77777777" w:rsidR="0044614A" w:rsidRPr="003C26AF" w:rsidRDefault="0044614A" w:rsidP="00EB72C1">
            <w:pPr>
              <w:spacing w:after="0" w:line="240" w:lineRule="auto"/>
              <w:ind w:left="-426" w:right="-2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D patients</w:t>
            </w:r>
          </w:p>
          <w:p w14:paraId="656DFBA1" w14:textId="77777777" w:rsidR="0044614A" w:rsidRPr="003C26AF" w:rsidRDefault="0044614A" w:rsidP="00EB72C1">
            <w:pPr>
              <w:spacing w:after="0" w:line="240" w:lineRule="auto"/>
              <w:ind w:left="-426" w:right="-2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s. healthy controls</w:t>
            </w:r>
          </w:p>
        </w:tc>
        <w:tc>
          <w:tcPr>
            <w:tcW w:w="2160" w:type="dxa"/>
            <w:gridSpan w:val="2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5B449A" w14:textId="77777777" w:rsidR="0044614A" w:rsidRPr="003C26AF" w:rsidRDefault="0044614A" w:rsidP="00EB72C1">
            <w:pPr>
              <w:spacing w:after="0" w:line="240" w:lineRule="auto"/>
              <w:ind w:left="-426" w:right="-2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vFTD patients</w:t>
            </w:r>
          </w:p>
          <w:p w14:paraId="13639E1E" w14:textId="77777777" w:rsidR="0044614A" w:rsidRPr="003C26AF" w:rsidRDefault="0044614A" w:rsidP="00EB72C1">
            <w:pPr>
              <w:spacing w:after="0" w:line="240" w:lineRule="auto"/>
              <w:ind w:left="-426" w:right="-2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s. healthy controls</w:t>
            </w:r>
          </w:p>
        </w:tc>
      </w:tr>
      <w:tr w:rsidR="00261938" w:rsidRPr="003C26AF" w14:paraId="209667FB" w14:textId="77777777" w:rsidTr="00EB72C1">
        <w:trPr>
          <w:trHeight w:val="390"/>
        </w:trPr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FCB40D" w14:textId="77777777" w:rsidR="0044614A" w:rsidRPr="003C26AF" w:rsidRDefault="0044614A" w:rsidP="00EB72C1">
            <w:pPr>
              <w:spacing w:after="0" w:line="240" w:lineRule="auto"/>
              <w:ind w:left="-426" w:right="-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941297" w14:textId="77777777" w:rsidR="0044614A" w:rsidRPr="003C26AF" w:rsidRDefault="0044614A" w:rsidP="00EB72C1">
            <w:pPr>
              <w:spacing w:after="0" w:line="240" w:lineRule="auto"/>
              <w:ind w:left="-426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9A09B7" w14:textId="77777777" w:rsidR="0044614A" w:rsidRPr="003C26AF" w:rsidRDefault="0044614A" w:rsidP="00EB72C1">
            <w:pPr>
              <w:spacing w:after="0" w:line="240" w:lineRule="auto"/>
              <w:ind w:left="-426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7389AC" w14:textId="77777777" w:rsidR="0044614A" w:rsidRPr="003C26AF" w:rsidRDefault="0044614A" w:rsidP="00EB72C1">
            <w:pPr>
              <w:spacing w:after="0" w:line="240" w:lineRule="auto"/>
              <w:ind w:left="-426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755D4F" w14:textId="77777777" w:rsidR="0044614A" w:rsidRPr="003C26AF" w:rsidRDefault="0044614A" w:rsidP="00EB72C1">
            <w:pPr>
              <w:spacing w:after="0" w:line="240" w:lineRule="auto"/>
              <w:ind w:left="-426" w:right="-2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tistic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8960A9" w14:textId="77777777" w:rsidR="0044614A" w:rsidRPr="003C26AF" w:rsidRDefault="0044614A" w:rsidP="00EB72C1">
            <w:pPr>
              <w:spacing w:after="0" w:line="240" w:lineRule="auto"/>
              <w:ind w:left="-426" w:right="-2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3C26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4E1FBE" w14:textId="77777777" w:rsidR="0044614A" w:rsidRPr="003C26AF" w:rsidRDefault="0044614A" w:rsidP="00EB72C1">
            <w:pPr>
              <w:spacing w:after="0" w:line="240" w:lineRule="auto"/>
              <w:ind w:left="-426" w:right="-2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tistic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248886" w14:textId="77777777" w:rsidR="0044614A" w:rsidRPr="003C26AF" w:rsidRDefault="0044614A" w:rsidP="00EB72C1">
            <w:pPr>
              <w:spacing w:after="0" w:line="240" w:lineRule="auto"/>
              <w:ind w:left="-426" w:right="-2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3C26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261938" w:rsidRPr="003C26AF" w14:paraId="0570C0AB" w14:textId="77777777" w:rsidTr="00EB72C1">
        <w:trPr>
          <w:trHeight w:val="525"/>
        </w:trPr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1FBFDB" w14:textId="77777777" w:rsidR="0044614A" w:rsidRPr="003C26AF" w:rsidRDefault="0044614A" w:rsidP="00EB72C1">
            <w:pPr>
              <w:spacing w:after="0" w:line="240" w:lineRule="auto"/>
              <w:ind w:left="-426" w:right="-2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x (F:M)</w:t>
            </w:r>
          </w:p>
        </w:tc>
        <w:tc>
          <w:tcPr>
            <w:tcW w:w="12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100CD2" w14:textId="77777777" w:rsidR="0044614A" w:rsidRPr="003C26AF" w:rsidRDefault="0044614A" w:rsidP="00EB72C1">
            <w:pPr>
              <w:spacing w:after="0" w:line="240" w:lineRule="auto"/>
              <w:ind w:left="-426" w:right="-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>8:3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C8D370" w14:textId="77777777" w:rsidR="0044614A" w:rsidRPr="003C26AF" w:rsidRDefault="0044614A" w:rsidP="00EB72C1">
            <w:pPr>
              <w:spacing w:after="0" w:line="240" w:lineRule="auto"/>
              <w:ind w:left="-426" w:right="-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>6:5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647955" w14:textId="77777777" w:rsidR="0044614A" w:rsidRPr="003C26AF" w:rsidRDefault="0044614A" w:rsidP="00EB72C1">
            <w:pPr>
              <w:spacing w:after="0" w:line="240" w:lineRule="auto"/>
              <w:ind w:left="-426" w:right="-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>8:3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8F7F47" w14:textId="77777777" w:rsidR="0044614A" w:rsidRPr="003C26AF" w:rsidRDefault="0044614A" w:rsidP="00EB72C1">
            <w:pPr>
              <w:spacing w:after="0" w:line="240" w:lineRule="auto"/>
              <w:ind w:left="-426" w:right="-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χ²</w:t>
            </w: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0.00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12B8FB" w14:textId="77777777" w:rsidR="0044614A" w:rsidRPr="003C26AF" w:rsidRDefault="0044614A" w:rsidP="00EB72C1">
            <w:pPr>
              <w:spacing w:after="0" w:line="240" w:lineRule="auto"/>
              <w:ind w:left="-426" w:right="-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4F6E7E" w14:textId="77777777" w:rsidR="0044614A" w:rsidRPr="003C26AF" w:rsidRDefault="0044614A" w:rsidP="00EB72C1">
            <w:pPr>
              <w:spacing w:after="0" w:line="240" w:lineRule="auto"/>
              <w:ind w:left="-426" w:right="-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χ²</w:t>
            </w: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0.79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4EB489" w14:textId="77777777" w:rsidR="0044614A" w:rsidRPr="003C26AF" w:rsidRDefault="0044614A" w:rsidP="00EB72C1">
            <w:pPr>
              <w:spacing w:after="0" w:line="240" w:lineRule="auto"/>
              <w:ind w:left="-426" w:right="-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261938" w:rsidRPr="003C26AF" w14:paraId="20E73EB2" w14:textId="77777777" w:rsidTr="00EB72C1">
        <w:trPr>
          <w:trHeight w:val="825"/>
        </w:trPr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9C0BE1" w14:textId="77777777" w:rsidR="0044614A" w:rsidRPr="003C26AF" w:rsidRDefault="0044614A" w:rsidP="00EB72C1">
            <w:pPr>
              <w:spacing w:after="0" w:line="240" w:lineRule="auto"/>
              <w:ind w:left="-426" w:right="-2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2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809392" w14:textId="77777777" w:rsidR="0044614A" w:rsidRPr="003C26AF" w:rsidRDefault="0044614A" w:rsidP="00EB72C1">
            <w:pPr>
              <w:spacing w:after="0" w:line="240" w:lineRule="auto"/>
              <w:ind w:left="-426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64.82</w:t>
            </w:r>
          </w:p>
          <w:p w14:paraId="61AA4A43" w14:textId="77777777" w:rsidR="0044614A" w:rsidRPr="003C26AF" w:rsidRDefault="0044614A" w:rsidP="00EB72C1">
            <w:pPr>
              <w:spacing w:after="0" w:line="240" w:lineRule="auto"/>
              <w:ind w:left="-426" w:right="-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>(6.43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EFE0B4" w14:textId="77777777" w:rsidR="0044614A" w:rsidRPr="003C26AF" w:rsidRDefault="0044614A" w:rsidP="00EB72C1">
            <w:pPr>
              <w:spacing w:after="0" w:line="240" w:lineRule="auto"/>
              <w:ind w:left="-426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73.18</w:t>
            </w:r>
          </w:p>
          <w:p w14:paraId="798C3699" w14:textId="77777777" w:rsidR="0044614A" w:rsidRPr="003C26AF" w:rsidRDefault="0044614A" w:rsidP="00EB72C1">
            <w:pPr>
              <w:spacing w:after="0" w:line="240" w:lineRule="auto"/>
              <w:ind w:left="-426" w:right="-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>(4.83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178A4A" w14:textId="77777777" w:rsidR="0044614A" w:rsidRPr="003C26AF" w:rsidRDefault="0044614A" w:rsidP="00EB72C1">
            <w:pPr>
              <w:spacing w:after="0" w:line="240" w:lineRule="auto"/>
              <w:ind w:left="-426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68.46</w:t>
            </w:r>
          </w:p>
          <w:p w14:paraId="0920F25B" w14:textId="77777777" w:rsidR="0044614A" w:rsidRPr="003C26AF" w:rsidRDefault="0044614A" w:rsidP="00EB72C1">
            <w:pPr>
              <w:spacing w:after="0" w:line="240" w:lineRule="auto"/>
              <w:ind w:left="-426" w:right="-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>(8.40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FE4CBF" w14:textId="77777777" w:rsidR="0044614A" w:rsidRPr="003C26AF" w:rsidRDefault="0044614A" w:rsidP="00EB72C1">
            <w:pPr>
              <w:spacing w:after="0" w:line="240" w:lineRule="auto"/>
              <w:ind w:left="-426" w:right="-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t </w:t>
            </w: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>= -1.27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D3245C" w14:textId="77777777" w:rsidR="0044614A" w:rsidRPr="003C26AF" w:rsidRDefault="0044614A" w:rsidP="00EB72C1">
            <w:pPr>
              <w:spacing w:after="0" w:line="240" w:lineRule="auto"/>
              <w:ind w:left="-426" w:right="-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26C99E" w14:textId="77777777" w:rsidR="0044614A" w:rsidRPr="003C26AF" w:rsidRDefault="0044614A" w:rsidP="00EB72C1">
            <w:pPr>
              <w:spacing w:after="0" w:line="240" w:lineRule="auto"/>
              <w:ind w:left="-426" w:right="-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</w:t>
            </w: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1.66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119754" w14:textId="77777777" w:rsidR="0044614A" w:rsidRPr="003C26AF" w:rsidRDefault="0044614A" w:rsidP="00EB72C1">
            <w:pPr>
              <w:spacing w:after="0" w:line="240" w:lineRule="auto"/>
              <w:ind w:left="-426" w:right="-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261938" w:rsidRPr="003C26AF" w14:paraId="7A504BCB" w14:textId="77777777" w:rsidTr="00EB72C1">
        <w:trPr>
          <w:trHeight w:val="735"/>
        </w:trPr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5CE996" w14:textId="77777777" w:rsidR="0044614A" w:rsidRPr="003C26AF" w:rsidRDefault="0044614A" w:rsidP="00EB72C1">
            <w:pPr>
              <w:spacing w:after="0" w:line="240" w:lineRule="auto"/>
              <w:ind w:left="-426" w:right="-2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s of</w:t>
            </w:r>
          </w:p>
          <w:p w14:paraId="2179FECE" w14:textId="77777777" w:rsidR="0044614A" w:rsidRPr="003C26AF" w:rsidRDefault="0044614A" w:rsidP="00EB72C1">
            <w:pPr>
              <w:spacing w:after="0" w:line="240" w:lineRule="auto"/>
              <w:ind w:left="-426" w:right="-2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ducation</w:t>
            </w:r>
          </w:p>
        </w:tc>
        <w:tc>
          <w:tcPr>
            <w:tcW w:w="12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30DA1C" w14:textId="77777777" w:rsidR="0044614A" w:rsidRPr="003C26AF" w:rsidRDefault="0044614A" w:rsidP="00EB72C1">
            <w:pPr>
              <w:spacing w:after="0" w:line="240" w:lineRule="auto"/>
              <w:ind w:left="-426" w:right="-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>13.90</w:t>
            </w:r>
          </w:p>
          <w:p w14:paraId="4D2C43A1" w14:textId="77777777" w:rsidR="0044614A" w:rsidRPr="003C26AF" w:rsidRDefault="0044614A" w:rsidP="00EB72C1">
            <w:pPr>
              <w:spacing w:after="0" w:line="240" w:lineRule="auto"/>
              <w:ind w:left="-426" w:right="-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.77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2B6110" w14:textId="77777777" w:rsidR="0044614A" w:rsidRPr="003C26AF" w:rsidRDefault="0044614A" w:rsidP="00EB72C1">
            <w:pPr>
              <w:spacing w:after="0" w:line="240" w:lineRule="auto"/>
              <w:ind w:left="-426" w:right="-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>13.70</w:t>
            </w:r>
          </w:p>
          <w:p w14:paraId="39377A08" w14:textId="77777777" w:rsidR="0044614A" w:rsidRPr="003C26AF" w:rsidRDefault="0044614A" w:rsidP="00EB72C1">
            <w:pPr>
              <w:spacing w:after="0" w:line="240" w:lineRule="auto"/>
              <w:ind w:left="-426" w:right="-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>(2.79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5148DE" w14:textId="77777777" w:rsidR="0044614A" w:rsidRPr="003C26AF" w:rsidRDefault="0044614A" w:rsidP="00EB72C1">
            <w:pPr>
              <w:spacing w:after="0" w:line="240" w:lineRule="auto"/>
              <w:ind w:left="-426" w:right="-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>14.82</w:t>
            </w:r>
          </w:p>
          <w:p w14:paraId="69653CD2" w14:textId="77777777" w:rsidR="0044614A" w:rsidRPr="003C26AF" w:rsidRDefault="0044614A" w:rsidP="00EB72C1">
            <w:pPr>
              <w:spacing w:after="0" w:line="240" w:lineRule="auto"/>
              <w:ind w:left="-426" w:right="-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>(2.68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DB2BC3" w14:textId="77777777" w:rsidR="0044614A" w:rsidRPr="003C26AF" w:rsidRDefault="0044614A" w:rsidP="00EB72C1">
            <w:pPr>
              <w:spacing w:after="0" w:line="240" w:lineRule="auto"/>
              <w:ind w:left="-426" w:right="-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t </w:t>
            </w: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>= -0.77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2AD21F" w14:textId="77777777" w:rsidR="0044614A" w:rsidRPr="003C26AF" w:rsidRDefault="0044614A" w:rsidP="00EB72C1">
            <w:pPr>
              <w:spacing w:after="0" w:line="240" w:lineRule="auto"/>
              <w:ind w:left="-426" w:right="-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CBD9E2" w14:textId="77777777" w:rsidR="0044614A" w:rsidRPr="003C26AF" w:rsidRDefault="0044614A" w:rsidP="00EB72C1">
            <w:pPr>
              <w:spacing w:after="0" w:line="240" w:lineRule="auto"/>
              <w:ind w:left="-426" w:right="-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t </w:t>
            </w: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>= -0.93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729F26" w14:textId="77777777" w:rsidR="0044614A" w:rsidRPr="003C26AF" w:rsidRDefault="0044614A" w:rsidP="00EB72C1">
            <w:pPr>
              <w:spacing w:after="0" w:line="240" w:lineRule="auto"/>
              <w:ind w:left="-426" w:right="-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261938" w:rsidRPr="003C26AF" w14:paraId="4AC27062" w14:textId="77777777" w:rsidTr="00EB72C1">
        <w:trPr>
          <w:trHeight w:val="735"/>
        </w:trPr>
        <w:tc>
          <w:tcPr>
            <w:tcW w:w="1110" w:type="dxa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78A686" w14:textId="77777777" w:rsidR="0044614A" w:rsidRPr="003C26AF" w:rsidRDefault="0044614A" w:rsidP="00EB72C1">
            <w:pPr>
              <w:spacing w:after="0" w:line="240" w:lineRule="auto"/>
              <w:ind w:left="-426" w:right="-2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MSE</w:t>
            </w:r>
          </w:p>
        </w:tc>
        <w:tc>
          <w:tcPr>
            <w:tcW w:w="1245" w:type="dxa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996595" w14:textId="77777777" w:rsidR="0044614A" w:rsidRPr="003C26AF" w:rsidRDefault="0044614A" w:rsidP="00EB72C1">
            <w:pPr>
              <w:spacing w:after="0" w:line="240" w:lineRule="auto"/>
              <w:ind w:left="-426" w:right="-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>22.70</w:t>
            </w:r>
          </w:p>
          <w:p w14:paraId="07DAC532" w14:textId="77777777" w:rsidR="0044614A" w:rsidRPr="003C26AF" w:rsidRDefault="0044614A" w:rsidP="00EB72C1">
            <w:pPr>
              <w:spacing w:after="0" w:line="240" w:lineRule="auto"/>
              <w:ind w:left="-426" w:right="-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.83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CBCE40" w14:textId="77777777" w:rsidR="0044614A" w:rsidRPr="003C26AF" w:rsidRDefault="0044614A" w:rsidP="00EB72C1">
            <w:pPr>
              <w:spacing w:after="0" w:line="240" w:lineRule="auto"/>
              <w:ind w:left="-426" w:right="-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>23.00</w:t>
            </w:r>
          </w:p>
          <w:p w14:paraId="1BB46B35" w14:textId="77777777" w:rsidR="0044614A" w:rsidRPr="003C26AF" w:rsidRDefault="0044614A" w:rsidP="00EB72C1">
            <w:pPr>
              <w:spacing w:after="0" w:line="240" w:lineRule="auto"/>
              <w:ind w:left="-426" w:right="-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.37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8190C4" w14:textId="77777777" w:rsidR="0044614A" w:rsidRPr="003C26AF" w:rsidRDefault="0044614A" w:rsidP="00EB72C1">
            <w:pPr>
              <w:spacing w:after="0" w:line="240" w:lineRule="auto"/>
              <w:ind w:left="-426" w:right="-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>29.36</w:t>
            </w:r>
          </w:p>
          <w:p w14:paraId="4C9B981A" w14:textId="77777777" w:rsidR="0044614A" w:rsidRPr="003C26AF" w:rsidRDefault="0044614A" w:rsidP="00EB72C1">
            <w:pPr>
              <w:spacing w:after="0" w:line="240" w:lineRule="auto"/>
              <w:ind w:left="-426" w:right="-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>(1.03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2702AD" w14:textId="77777777" w:rsidR="0044614A" w:rsidRPr="003C26AF" w:rsidRDefault="0044614A" w:rsidP="00EB72C1">
            <w:pPr>
              <w:spacing w:after="0" w:line="240" w:lineRule="auto"/>
              <w:ind w:left="-426" w:right="-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t </w:t>
            </w: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>= -3.96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9E6988" w14:textId="77777777" w:rsidR="0044614A" w:rsidRPr="003C26AF" w:rsidRDefault="0044614A" w:rsidP="00EB72C1">
            <w:pPr>
              <w:spacing w:after="0" w:line="240" w:lineRule="auto"/>
              <w:ind w:left="-426" w:right="-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437992" w14:textId="77777777" w:rsidR="0044614A" w:rsidRPr="003C26AF" w:rsidRDefault="0044614A" w:rsidP="00EB72C1">
            <w:pPr>
              <w:spacing w:after="0" w:line="240" w:lineRule="auto"/>
              <w:ind w:left="-426" w:right="-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t </w:t>
            </w: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>= -3.87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9BB6D9" w14:textId="77777777" w:rsidR="0044614A" w:rsidRPr="003C26AF" w:rsidRDefault="0044614A" w:rsidP="00EB72C1">
            <w:pPr>
              <w:spacing w:after="0" w:line="240" w:lineRule="auto"/>
              <w:ind w:left="-426" w:right="-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261938" w:rsidRPr="003C26AF" w14:paraId="59CB95DA" w14:textId="77777777" w:rsidTr="00EB72C1">
        <w:trPr>
          <w:trHeight w:val="735"/>
        </w:trPr>
        <w:tc>
          <w:tcPr>
            <w:tcW w:w="8730" w:type="dxa"/>
            <w:gridSpan w:val="8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5E395E" w14:textId="77777777" w:rsidR="0044614A" w:rsidRPr="003C26AF" w:rsidRDefault="0044614A" w:rsidP="00EB72C1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>Data shown as mean (</w:t>
            </w:r>
            <w:r w:rsidRPr="003C26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D</w:t>
            </w: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. Sex distributions were compared between groups via chi-squared tests. Continuous variables were compared between groups via unpaired </w:t>
            </w:r>
            <w:r w:rsidRPr="003C26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>-tests. AD: Alzheimer’s disease; bvFTD: behavioral variant frontotemporal dementia; MMSE: Mini-Mental State Examination.</w:t>
            </w:r>
          </w:p>
        </w:tc>
      </w:tr>
    </w:tbl>
    <w:p w14:paraId="7240A9B4" w14:textId="77777777" w:rsidR="0044614A" w:rsidRPr="003C26AF" w:rsidRDefault="0044614A" w:rsidP="00EB72C1">
      <w:pPr>
        <w:spacing w:after="0" w:line="240" w:lineRule="auto"/>
        <w:ind w:left="-426" w:right="579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5BB529B" w14:textId="77777777" w:rsidR="0044614A" w:rsidRPr="003C26AF" w:rsidRDefault="0044614A" w:rsidP="0044614A">
      <w:pPr>
        <w:spacing w:after="0" w:line="240" w:lineRule="auto"/>
        <w:ind w:left="566" w:right="579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E5CD3A8" w14:textId="16E39132" w:rsidR="0044614A" w:rsidRPr="003C26AF" w:rsidRDefault="0044614A" w:rsidP="00EB72C1">
      <w:pPr>
        <w:spacing w:after="0" w:line="240" w:lineRule="auto"/>
        <w:ind w:left="-426"/>
        <w:jc w:val="both"/>
        <w:rPr>
          <w:rFonts w:ascii="Times New Roman" w:eastAsia="Times New Roman" w:hAnsi="Times New Roman" w:cs="Times New Roman"/>
          <w:sz w:val="21"/>
          <w:szCs w:val="21"/>
        </w:rPr>
      </w:pPr>
      <w:bookmarkStart w:id="2" w:name="_Hlk162081876"/>
      <w:r w:rsidRPr="003C26AF">
        <w:rPr>
          <w:rFonts w:ascii="Times New Roman" w:eastAsia="Times New Roman" w:hAnsi="Times New Roman" w:cs="Times New Roman"/>
          <w:b/>
          <w:sz w:val="21"/>
          <w:szCs w:val="21"/>
        </w:rPr>
        <w:t>Table S</w:t>
      </w:r>
      <w:r w:rsidR="001223F0" w:rsidRPr="003C26AF">
        <w:rPr>
          <w:rFonts w:ascii="Times New Roman" w:eastAsia="Times New Roman" w:hAnsi="Times New Roman" w:cs="Times New Roman"/>
          <w:b/>
          <w:sz w:val="21"/>
          <w:szCs w:val="21"/>
        </w:rPr>
        <w:t>2</w:t>
      </w:r>
      <w:r w:rsidRPr="003C26AF">
        <w:rPr>
          <w:rFonts w:ascii="Times New Roman" w:eastAsia="Times New Roman" w:hAnsi="Times New Roman" w:cs="Times New Roman"/>
          <w:b/>
          <w:sz w:val="21"/>
          <w:szCs w:val="21"/>
        </w:rPr>
        <w:t xml:space="preserve">. </w:t>
      </w:r>
      <w:r w:rsidRPr="003C26AF">
        <w:rPr>
          <w:rFonts w:ascii="Times New Roman" w:eastAsia="Times New Roman" w:hAnsi="Times New Roman" w:cs="Times New Roman"/>
          <w:sz w:val="21"/>
          <w:szCs w:val="21"/>
        </w:rPr>
        <w:t xml:space="preserve">Sociodemographic profile of the entire samples, collapsing </w:t>
      </w:r>
      <w:r w:rsidR="00F7094A" w:rsidRPr="003C26AF">
        <w:rPr>
          <w:rFonts w:ascii="Times New Roman" w:eastAsia="Times New Roman" w:hAnsi="Times New Roman" w:cs="Times New Roman"/>
          <w:sz w:val="21"/>
          <w:szCs w:val="21"/>
        </w:rPr>
        <w:t xml:space="preserve">the </w:t>
      </w:r>
      <w:r w:rsidRPr="003C26AF">
        <w:rPr>
          <w:rFonts w:ascii="Times New Roman" w:eastAsia="Times New Roman" w:hAnsi="Times New Roman" w:cs="Times New Roman"/>
          <w:sz w:val="21"/>
          <w:szCs w:val="21"/>
        </w:rPr>
        <w:t xml:space="preserve">main study and </w:t>
      </w:r>
      <w:r w:rsidR="00F7094A" w:rsidRPr="003C26AF">
        <w:rPr>
          <w:rFonts w:ascii="Times New Roman" w:eastAsia="Times New Roman" w:hAnsi="Times New Roman" w:cs="Times New Roman"/>
          <w:sz w:val="21"/>
          <w:szCs w:val="21"/>
        </w:rPr>
        <w:t>holdout samples</w:t>
      </w:r>
      <w:r w:rsidRPr="003C26AF">
        <w:rPr>
          <w:rFonts w:ascii="Times New Roman" w:eastAsia="Times New Roman" w:hAnsi="Times New Roman" w:cs="Times New Roman"/>
          <w:sz w:val="21"/>
          <w:szCs w:val="21"/>
        </w:rPr>
        <w:t>.</w:t>
      </w:r>
    </w:p>
    <w:bookmarkEnd w:id="2"/>
    <w:p w14:paraId="7A30BB94" w14:textId="77777777" w:rsidR="0044614A" w:rsidRPr="003C26AF" w:rsidRDefault="0044614A" w:rsidP="0044614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730" w:type="dxa"/>
        <w:tblInd w:w="-4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76"/>
        <w:gridCol w:w="1079"/>
        <w:gridCol w:w="1080"/>
        <w:gridCol w:w="1080"/>
        <w:gridCol w:w="1080"/>
        <w:gridCol w:w="975"/>
        <w:gridCol w:w="1080"/>
        <w:gridCol w:w="1080"/>
      </w:tblGrid>
      <w:tr w:rsidR="00261938" w:rsidRPr="003C26AF" w14:paraId="675A391C" w14:textId="77777777" w:rsidTr="00EB72C1">
        <w:trPr>
          <w:trHeight w:val="630"/>
        </w:trPr>
        <w:tc>
          <w:tcPr>
            <w:tcW w:w="1276" w:type="dxa"/>
            <w:tcBorders>
              <w:top w:val="double" w:sz="4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991E2B" w14:textId="77777777" w:rsidR="0044614A" w:rsidRPr="003C26AF" w:rsidRDefault="0044614A" w:rsidP="00DF074D">
            <w:pPr>
              <w:spacing w:after="0" w:line="240" w:lineRule="auto"/>
              <w:ind w:left="-140" w:right="-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079" w:type="dxa"/>
            <w:vMerge w:val="restart"/>
            <w:tcBorders>
              <w:top w:val="double" w:sz="4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2725C6" w14:textId="77777777" w:rsidR="0044614A" w:rsidRPr="003C26AF" w:rsidRDefault="0044614A" w:rsidP="00DF074D">
            <w:pPr>
              <w:spacing w:after="0" w:line="240" w:lineRule="auto"/>
              <w:ind w:left="-140" w:right="-2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D</w:t>
            </w:r>
          </w:p>
          <w:p w14:paraId="3BE0E1B7" w14:textId="77777777" w:rsidR="0044614A" w:rsidRPr="003C26AF" w:rsidRDefault="0044614A" w:rsidP="00DF074D">
            <w:pPr>
              <w:spacing w:after="0" w:line="240" w:lineRule="auto"/>
              <w:ind w:left="-140" w:right="-2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tients</w:t>
            </w:r>
          </w:p>
          <w:p w14:paraId="3D3FF994" w14:textId="77777777" w:rsidR="0044614A" w:rsidRPr="003C26AF" w:rsidRDefault="0044614A" w:rsidP="00DF074D">
            <w:pPr>
              <w:spacing w:after="0" w:line="240" w:lineRule="auto"/>
              <w:ind w:left="-140" w:right="-2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3C26AF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3C26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= 32)</w:t>
            </w:r>
          </w:p>
        </w:tc>
        <w:tc>
          <w:tcPr>
            <w:tcW w:w="1080" w:type="dxa"/>
            <w:vMerge w:val="restart"/>
            <w:tcBorders>
              <w:top w:val="double" w:sz="4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568346" w14:textId="77777777" w:rsidR="0044614A" w:rsidRPr="003C26AF" w:rsidRDefault="0044614A" w:rsidP="00DF074D">
            <w:pPr>
              <w:spacing w:after="0" w:line="240" w:lineRule="auto"/>
              <w:ind w:left="-140" w:right="-2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vFTD</w:t>
            </w:r>
          </w:p>
          <w:p w14:paraId="43F6EC78" w14:textId="77777777" w:rsidR="0044614A" w:rsidRPr="003C26AF" w:rsidRDefault="0044614A" w:rsidP="00DF074D">
            <w:pPr>
              <w:spacing w:after="0" w:line="240" w:lineRule="auto"/>
              <w:ind w:left="-140" w:right="-2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patients</w:t>
            </w:r>
          </w:p>
          <w:p w14:paraId="72DAA1D7" w14:textId="77777777" w:rsidR="0044614A" w:rsidRPr="003C26AF" w:rsidRDefault="0044614A" w:rsidP="00DF074D">
            <w:pPr>
              <w:spacing w:after="0" w:line="240" w:lineRule="auto"/>
              <w:ind w:left="-140" w:right="-2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3C26AF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n </w:t>
            </w:r>
            <w:r w:rsidRPr="003C26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= 32)</w:t>
            </w:r>
          </w:p>
        </w:tc>
        <w:tc>
          <w:tcPr>
            <w:tcW w:w="1080" w:type="dxa"/>
            <w:vMerge w:val="restart"/>
            <w:tcBorders>
              <w:top w:val="double" w:sz="4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7FA4AC" w14:textId="77777777" w:rsidR="0044614A" w:rsidRPr="003C26AF" w:rsidRDefault="0044614A" w:rsidP="00DF074D">
            <w:pPr>
              <w:spacing w:after="0" w:line="240" w:lineRule="auto"/>
              <w:ind w:left="-140" w:right="-2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ealthy</w:t>
            </w:r>
          </w:p>
          <w:p w14:paraId="63DD4628" w14:textId="77777777" w:rsidR="0044614A" w:rsidRPr="003C26AF" w:rsidRDefault="0044614A" w:rsidP="00DF074D">
            <w:pPr>
              <w:spacing w:after="0" w:line="240" w:lineRule="auto"/>
              <w:ind w:left="-140" w:right="-2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rols</w:t>
            </w:r>
          </w:p>
          <w:p w14:paraId="3AD9470C" w14:textId="77777777" w:rsidR="0044614A" w:rsidRPr="003C26AF" w:rsidRDefault="0044614A" w:rsidP="00DF074D">
            <w:pPr>
              <w:spacing w:after="0" w:line="240" w:lineRule="auto"/>
              <w:ind w:left="-140" w:right="-2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3C26AF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n </w:t>
            </w:r>
            <w:r w:rsidRPr="003C26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= 132)</w:t>
            </w:r>
          </w:p>
        </w:tc>
        <w:tc>
          <w:tcPr>
            <w:tcW w:w="2055" w:type="dxa"/>
            <w:gridSpan w:val="2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875B05" w14:textId="77777777" w:rsidR="0044614A" w:rsidRPr="003C26AF" w:rsidRDefault="0044614A" w:rsidP="00DF074D">
            <w:pPr>
              <w:spacing w:after="0" w:line="240" w:lineRule="auto"/>
              <w:ind w:left="-140" w:right="-2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D patients</w:t>
            </w:r>
          </w:p>
          <w:p w14:paraId="2FBBA97B" w14:textId="77777777" w:rsidR="0044614A" w:rsidRPr="003C26AF" w:rsidRDefault="0044614A" w:rsidP="00DF074D">
            <w:pPr>
              <w:spacing w:after="0" w:line="240" w:lineRule="auto"/>
              <w:ind w:left="-140" w:right="-2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s. healthy controls</w:t>
            </w:r>
          </w:p>
        </w:tc>
        <w:tc>
          <w:tcPr>
            <w:tcW w:w="2160" w:type="dxa"/>
            <w:gridSpan w:val="2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61A548" w14:textId="77777777" w:rsidR="0044614A" w:rsidRPr="003C26AF" w:rsidRDefault="0044614A" w:rsidP="00DF074D">
            <w:pPr>
              <w:spacing w:after="0" w:line="240" w:lineRule="auto"/>
              <w:ind w:left="-140" w:right="-2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vFTD patients</w:t>
            </w:r>
          </w:p>
          <w:p w14:paraId="360E8D94" w14:textId="77777777" w:rsidR="0044614A" w:rsidRPr="003C26AF" w:rsidRDefault="0044614A" w:rsidP="00DF074D">
            <w:pPr>
              <w:spacing w:after="0" w:line="240" w:lineRule="auto"/>
              <w:ind w:left="-140" w:right="-2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s. healthy controls</w:t>
            </w:r>
          </w:p>
        </w:tc>
      </w:tr>
      <w:tr w:rsidR="00261938" w:rsidRPr="003C26AF" w14:paraId="779908E4" w14:textId="77777777" w:rsidTr="00EB72C1">
        <w:trPr>
          <w:trHeight w:val="390"/>
        </w:trPr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4DD8EB" w14:textId="77777777" w:rsidR="0044614A" w:rsidRPr="003C26AF" w:rsidRDefault="0044614A" w:rsidP="00DF074D">
            <w:pPr>
              <w:spacing w:after="0" w:line="240" w:lineRule="auto"/>
              <w:ind w:left="-140" w:right="-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875882" w14:textId="77777777" w:rsidR="0044614A" w:rsidRPr="003C26AF" w:rsidRDefault="0044614A" w:rsidP="00DF074D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5B425B" w14:textId="77777777" w:rsidR="0044614A" w:rsidRPr="003C26AF" w:rsidRDefault="0044614A" w:rsidP="00DF074D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0D4958" w14:textId="77777777" w:rsidR="0044614A" w:rsidRPr="003C26AF" w:rsidRDefault="0044614A" w:rsidP="00DF074D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C375DB" w14:textId="77777777" w:rsidR="0044614A" w:rsidRPr="003C26AF" w:rsidRDefault="0044614A" w:rsidP="00DF074D">
            <w:pPr>
              <w:spacing w:after="0" w:line="240" w:lineRule="auto"/>
              <w:ind w:left="-140" w:right="-2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tistic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8D37F0" w14:textId="77777777" w:rsidR="0044614A" w:rsidRPr="003C26AF" w:rsidRDefault="0044614A" w:rsidP="00DF074D">
            <w:pPr>
              <w:spacing w:after="0" w:line="240" w:lineRule="auto"/>
              <w:ind w:left="-140" w:right="-2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3C26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A7C2CF" w14:textId="77777777" w:rsidR="0044614A" w:rsidRPr="003C26AF" w:rsidRDefault="0044614A" w:rsidP="00DF074D">
            <w:pPr>
              <w:spacing w:after="0" w:line="240" w:lineRule="auto"/>
              <w:ind w:left="-140" w:right="-2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tistic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E96A1F" w14:textId="77777777" w:rsidR="0044614A" w:rsidRPr="003C26AF" w:rsidRDefault="0044614A" w:rsidP="00DF074D">
            <w:pPr>
              <w:spacing w:after="0" w:line="240" w:lineRule="auto"/>
              <w:ind w:left="-140" w:right="-2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3C26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261938" w:rsidRPr="003C26AF" w14:paraId="7BF4CD18" w14:textId="77777777" w:rsidTr="00EB72C1">
        <w:trPr>
          <w:trHeight w:val="525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F706AB" w14:textId="77777777" w:rsidR="0044614A" w:rsidRPr="003C26AF" w:rsidRDefault="0044614A" w:rsidP="00DF074D">
            <w:pPr>
              <w:spacing w:after="0" w:line="240" w:lineRule="auto"/>
              <w:ind w:left="-140" w:right="-2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x (F:M)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C7A111" w14:textId="77777777" w:rsidR="0044614A" w:rsidRPr="003C26AF" w:rsidRDefault="0044614A" w:rsidP="00DF074D">
            <w:pPr>
              <w:spacing w:after="0" w:line="240" w:lineRule="auto"/>
              <w:ind w:left="-140" w:right="-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>18:14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7AE5F0" w14:textId="77777777" w:rsidR="0044614A" w:rsidRPr="003C26AF" w:rsidRDefault="0044614A" w:rsidP="00DF074D">
            <w:pPr>
              <w:spacing w:after="0" w:line="240" w:lineRule="auto"/>
              <w:ind w:left="-140" w:right="-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>22:9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D3FD16" w14:textId="77777777" w:rsidR="0044614A" w:rsidRPr="003C26AF" w:rsidRDefault="0044614A" w:rsidP="00DF074D">
            <w:pPr>
              <w:spacing w:after="0" w:line="240" w:lineRule="auto"/>
              <w:ind w:left="-140" w:right="-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>21:11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A0E0C0" w14:textId="77777777" w:rsidR="0044614A" w:rsidRPr="003C26AF" w:rsidRDefault="0044614A" w:rsidP="00DF074D">
            <w:pPr>
              <w:spacing w:after="0" w:line="240" w:lineRule="auto"/>
              <w:ind w:left="-140" w:right="-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χ²</w:t>
            </w: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0.59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DB0298" w14:textId="77777777" w:rsidR="0044614A" w:rsidRPr="003C26AF" w:rsidRDefault="0044614A" w:rsidP="00DF074D">
            <w:pPr>
              <w:spacing w:after="0" w:line="240" w:lineRule="auto"/>
              <w:ind w:left="-140" w:right="-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FF275C" w14:textId="77777777" w:rsidR="0044614A" w:rsidRPr="003C26AF" w:rsidRDefault="0044614A" w:rsidP="00DF074D">
            <w:pPr>
              <w:spacing w:after="0" w:line="240" w:lineRule="auto"/>
              <w:ind w:left="-140" w:right="-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χ²</w:t>
            </w: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0.21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95B95C" w14:textId="77777777" w:rsidR="0044614A" w:rsidRPr="003C26AF" w:rsidRDefault="0044614A" w:rsidP="00DF074D">
            <w:pPr>
              <w:spacing w:after="0" w:line="240" w:lineRule="auto"/>
              <w:ind w:left="-140" w:right="-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261938" w:rsidRPr="003C26AF" w14:paraId="3397284F" w14:textId="77777777" w:rsidTr="00EB72C1">
        <w:trPr>
          <w:trHeight w:val="825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6D0747" w14:textId="77777777" w:rsidR="0044614A" w:rsidRPr="003C26AF" w:rsidRDefault="0044614A" w:rsidP="00DF074D">
            <w:pPr>
              <w:spacing w:after="0" w:line="240" w:lineRule="auto"/>
              <w:ind w:left="-140" w:right="-2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BD2ED8" w14:textId="77777777" w:rsidR="0044614A" w:rsidRPr="003C26AF" w:rsidRDefault="0044614A" w:rsidP="00DF074D">
            <w:pPr>
              <w:spacing w:after="0" w:line="240" w:lineRule="auto"/>
              <w:ind w:left="-1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71.03</w:t>
            </w:r>
          </w:p>
          <w:p w14:paraId="02BAFEA5" w14:textId="77777777" w:rsidR="0044614A" w:rsidRPr="003C26AF" w:rsidRDefault="0044614A" w:rsidP="00DF074D">
            <w:pPr>
              <w:spacing w:after="0" w:line="240" w:lineRule="auto"/>
              <w:ind w:left="-140" w:right="-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>(7.86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C7C22D" w14:textId="77777777" w:rsidR="0044614A" w:rsidRPr="003C26AF" w:rsidRDefault="0044614A" w:rsidP="00DF074D">
            <w:pPr>
              <w:spacing w:after="0" w:line="240" w:lineRule="auto"/>
              <w:ind w:left="-1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68.56</w:t>
            </w:r>
          </w:p>
          <w:p w14:paraId="3C712812" w14:textId="77777777" w:rsidR="0044614A" w:rsidRPr="003C26AF" w:rsidRDefault="0044614A" w:rsidP="00DF074D">
            <w:pPr>
              <w:spacing w:after="0" w:line="240" w:lineRule="auto"/>
              <w:ind w:left="-140" w:right="-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>(7.07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1AFE59" w14:textId="77777777" w:rsidR="0044614A" w:rsidRPr="003C26AF" w:rsidRDefault="0044614A" w:rsidP="00DF074D">
            <w:pPr>
              <w:spacing w:after="0" w:line="240" w:lineRule="auto"/>
              <w:ind w:left="-1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69.81</w:t>
            </w:r>
          </w:p>
          <w:p w14:paraId="129C84EF" w14:textId="77777777" w:rsidR="0044614A" w:rsidRPr="003C26AF" w:rsidRDefault="0044614A" w:rsidP="00DF074D">
            <w:pPr>
              <w:spacing w:after="0" w:line="240" w:lineRule="auto"/>
              <w:ind w:left="-140" w:right="-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>(9.56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A48E2F" w14:textId="77777777" w:rsidR="0044614A" w:rsidRPr="003C26AF" w:rsidRDefault="0044614A" w:rsidP="00DF074D">
            <w:pPr>
              <w:spacing w:after="0" w:line="240" w:lineRule="auto"/>
              <w:ind w:left="-140" w:right="-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t </w:t>
            </w: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>= 0.59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EF4DE1" w14:textId="77777777" w:rsidR="0044614A" w:rsidRPr="003C26AF" w:rsidRDefault="0044614A" w:rsidP="00DF074D">
            <w:pPr>
              <w:spacing w:after="0" w:line="240" w:lineRule="auto"/>
              <w:ind w:left="-140" w:right="-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8BA267" w14:textId="77777777" w:rsidR="0044614A" w:rsidRPr="003C26AF" w:rsidRDefault="0044614A" w:rsidP="00DF074D">
            <w:pPr>
              <w:spacing w:after="0" w:line="240" w:lineRule="auto"/>
              <w:ind w:left="-140" w:right="-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</w:t>
            </w: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-0.61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E2384F" w14:textId="77777777" w:rsidR="0044614A" w:rsidRPr="003C26AF" w:rsidRDefault="0044614A" w:rsidP="00DF074D">
            <w:pPr>
              <w:spacing w:after="0" w:line="240" w:lineRule="auto"/>
              <w:ind w:left="-140" w:right="-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261938" w:rsidRPr="003C26AF" w14:paraId="3917157D" w14:textId="77777777" w:rsidTr="00EB72C1">
        <w:trPr>
          <w:trHeight w:val="735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F230F8" w14:textId="77777777" w:rsidR="0044614A" w:rsidRPr="003C26AF" w:rsidRDefault="0044614A" w:rsidP="00DF074D">
            <w:pPr>
              <w:spacing w:after="0" w:line="240" w:lineRule="auto"/>
              <w:ind w:left="-100" w:right="-406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s of</w:t>
            </w:r>
          </w:p>
          <w:p w14:paraId="0E4D84DF" w14:textId="77777777" w:rsidR="0044614A" w:rsidRPr="003C26AF" w:rsidRDefault="0044614A" w:rsidP="00DF074D">
            <w:pPr>
              <w:spacing w:after="0" w:line="240" w:lineRule="auto"/>
              <w:ind w:left="42" w:right="-2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ducation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EF0C45" w14:textId="77777777" w:rsidR="0044614A" w:rsidRPr="003C26AF" w:rsidRDefault="0044614A" w:rsidP="00DF074D">
            <w:pPr>
              <w:spacing w:after="0" w:line="240" w:lineRule="auto"/>
              <w:ind w:left="-460" w:right="-4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13.10</w:t>
            </w:r>
          </w:p>
          <w:p w14:paraId="43B681D1" w14:textId="77777777" w:rsidR="0044614A" w:rsidRPr="003C26AF" w:rsidRDefault="0044614A" w:rsidP="00DF074D">
            <w:pPr>
              <w:spacing w:after="0" w:line="240" w:lineRule="auto"/>
              <w:ind w:left="-140" w:right="-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>(3.63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9F0518" w14:textId="77777777" w:rsidR="0044614A" w:rsidRPr="003C26AF" w:rsidRDefault="0044614A" w:rsidP="00DF074D">
            <w:pPr>
              <w:spacing w:after="0" w:line="240" w:lineRule="auto"/>
              <w:ind w:left="-460" w:right="-4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13.90</w:t>
            </w:r>
          </w:p>
          <w:p w14:paraId="2E933F37" w14:textId="77777777" w:rsidR="0044614A" w:rsidRPr="003C26AF" w:rsidRDefault="0044614A" w:rsidP="00DF074D">
            <w:pPr>
              <w:spacing w:after="0" w:line="240" w:lineRule="auto"/>
              <w:ind w:left="-140" w:right="-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>(3.63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ECDE1F" w14:textId="77777777" w:rsidR="0044614A" w:rsidRPr="003C26AF" w:rsidRDefault="0044614A" w:rsidP="00DF074D">
            <w:pPr>
              <w:spacing w:after="0" w:line="240" w:lineRule="auto"/>
              <w:ind w:left="-460" w:right="-4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13.47</w:t>
            </w:r>
          </w:p>
          <w:p w14:paraId="57122D7E" w14:textId="77777777" w:rsidR="0044614A" w:rsidRPr="003C26AF" w:rsidRDefault="0044614A" w:rsidP="00DF074D">
            <w:pPr>
              <w:spacing w:after="0" w:line="240" w:lineRule="auto"/>
              <w:ind w:left="-140" w:right="-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>(4.00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6819A1" w14:textId="77777777" w:rsidR="0044614A" w:rsidRPr="003C26AF" w:rsidRDefault="0044614A" w:rsidP="00DF074D">
            <w:pPr>
              <w:spacing w:after="0" w:line="240" w:lineRule="auto"/>
              <w:ind w:left="-140" w:right="-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t </w:t>
            </w: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>= -0.40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AC340C" w14:textId="77777777" w:rsidR="0044614A" w:rsidRPr="003C26AF" w:rsidRDefault="0044614A" w:rsidP="00DF074D">
            <w:pPr>
              <w:spacing w:after="0" w:line="240" w:lineRule="auto"/>
              <w:ind w:left="-140" w:right="-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555BE4" w14:textId="77777777" w:rsidR="0044614A" w:rsidRPr="003C26AF" w:rsidRDefault="0044614A" w:rsidP="00DF074D">
            <w:pPr>
              <w:spacing w:after="0" w:line="240" w:lineRule="auto"/>
              <w:ind w:left="-140" w:right="-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t </w:t>
            </w: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>= 0.46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B32820" w14:textId="77777777" w:rsidR="0044614A" w:rsidRPr="003C26AF" w:rsidRDefault="0044614A" w:rsidP="00DF074D">
            <w:pPr>
              <w:spacing w:after="0" w:line="240" w:lineRule="auto"/>
              <w:ind w:left="-140" w:right="-2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261938" w:rsidRPr="003C26AF" w14:paraId="2C5CBD4C" w14:textId="77777777" w:rsidTr="00EB72C1">
        <w:trPr>
          <w:trHeight w:val="735"/>
        </w:trPr>
        <w:tc>
          <w:tcPr>
            <w:tcW w:w="8730" w:type="dxa"/>
            <w:gridSpan w:val="8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A02949" w14:textId="77777777" w:rsidR="0044614A" w:rsidRPr="003C26AF" w:rsidRDefault="0044614A" w:rsidP="00DF074D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>Data shown as mean (</w:t>
            </w:r>
            <w:r w:rsidRPr="003C26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D</w:t>
            </w: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. Sex distributions were compared between groups via chi-squared tests. Continuous variables were compared between groups via unpaired </w:t>
            </w:r>
            <w:r w:rsidRPr="003C26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>-tests. AD: Alzheimer’s disease; bvFTD: behavioral variant frontotemporal dementia.</w:t>
            </w:r>
          </w:p>
        </w:tc>
      </w:tr>
    </w:tbl>
    <w:p w14:paraId="463BEFD8" w14:textId="77777777" w:rsidR="000B1813" w:rsidRDefault="000B1813" w:rsidP="00E341F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-426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4D0B8F5" w14:textId="77777777" w:rsidR="000B1813" w:rsidRDefault="000B1813" w:rsidP="00E341F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-426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0B1813">
      <w:pgSz w:w="11906" w:h="16838"/>
      <w:pgMar w:top="1418" w:right="1133" w:bottom="1418" w:left="1418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A7917"/>
    <w:rsid w:val="000B1813"/>
    <w:rsid w:val="001223F0"/>
    <w:rsid w:val="001326DF"/>
    <w:rsid w:val="00261938"/>
    <w:rsid w:val="003C26AF"/>
    <w:rsid w:val="0044614A"/>
    <w:rsid w:val="004623FA"/>
    <w:rsid w:val="004A7917"/>
    <w:rsid w:val="007D0181"/>
    <w:rsid w:val="009130BB"/>
    <w:rsid w:val="00C51562"/>
    <w:rsid w:val="00CE363A"/>
    <w:rsid w:val="00CF72B0"/>
    <w:rsid w:val="00DE3FEC"/>
    <w:rsid w:val="00E341FE"/>
    <w:rsid w:val="00E47EF2"/>
    <w:rsid w:val="00EB72C1"/>
    <w:rsid w:val="00F70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9FFDE7"/>
  <w15:docId w15:val="{F1BAEAB2-45BF-4E64-AA75-4F8F25186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639"/>
  </w:style>
  <w:style w:type="paragraph" w:styleId="Ttulo1">
    <w:name w:val="heading 1"/>
    <w:basedOn w:val="Normal1"/>
    <w:next w:val="Normal1"/>
    <w:rsid w:val="008B7E4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1"/>
    <w:next w:val="Normal1"/>
    <w:rsid w:val="008B7E4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1"/>
    <w:next w:val="Normal1"/>
    <w:rsid w:val="008B7E4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1"/>
    <w:next w:val="Normal1"/>
    <w:rsid w:val="008B7E4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1"/>
    <w:next w:val="Normal1"/>
    <w:rsid w:val="008B7E41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1"/>
    <w:next w:val="Normal1"/>
    <w:rsid w:val="008B7E4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1"/>
    <w:next w:val="Normal1"/>
    <w:rsid w:val="008B7E41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Normal1">
    <w:name w:val="Normal1"/>
    <w:link w:val="Normal1Car"/>
    <w:rsid w:val="008B7E41"/>
  </w:style>
  <w:style w:type="table" w:customStyle="1" w:styleId="TableNormal1">
    <w:name w:val="Table Normal1"/>
    <w:rsid w:val="008B7E4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rsid w:val="008B7E4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B7E4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B7E41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8B7E41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67D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67D08"/>
    <w:rPr>
      <w:rFonts w:ascii="Tahoma" w:hAnsi="Tahoma" w:cs="Tahoma"/>
      <w:sz w:val="16"/>
      <w:szCs w:val="16"/>
    </w:rPr>
  </w:style>
  <w:style w:type="paragraph" w:styleId="Descripcin">
    <w:name w:val="caption"/>
    <w:basedOn w:val="Normal"/>
    <w:next w:val="Normal"/>
    <w:uiPriority w:val="35"/>
    <w:unhideWhenUsed/>
    <w:qFormat/>
    <w:rsid w:val="000E37F0"/>
    <w:pPr>
      <w:spacing w:after="200" w:line="240" w:lineRule="auto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val="es-AR"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B06D8B"/>
    <w:pPr>
      <w:spacing w:after="0"/>
      <w:jc w:val="center"/>
    </w:pPr>
    <w:rPr>
      <w:noProof/>
      <w:lang w:val="es-ES"/>
    </w:rPr>
  </w:style>
  <w:style w:type="character" w:customStyle="1" w:styleId="Normal1Car">
    <w:name w:val="Normal1 Car"/>
    <w:basedOn w:val="Fuentedeprrafopredeter"/>
    <w:link w:val="Normal1"/>
    <w:rsid w:val="00B06D8B"/>
  </w:style>
  <w:style w:type="character" w:customStyle="1" w:styleId="EndNoteBibliographyTitleCar">
    <w:name w:val="EndNote Bibliography Title Car"/>
    <w:basedOn w:val="Normal1Car"/>
    <w:link w:val="EndNoteBibliographyTitle"/>
    <w:rsid w:val="00B06D8B"/>
    <w:rPr>
      <w:noProof/>
      <w:lang w:val="es-ES"/>
    </w:rPr>
  </w:style>
  <w:style w:type="paragraph" w:customStyle="1" w:styleId="EndNoteBibliography">
    <w:name w:val="EndNote Bibliography"/>
    <w:basedOn w:val="Normal"/>
    <w:link w:val="EndNoteBibliographyCar"/>
    <w:rsid w:val="00B06D8B"/>
    <w:pPr>
      <w:spacing w:line="240" w:lineRule="auto"/>
    </w:pPr>
    <w:rPr>
      <w:noProof/>
      <w:lang w:val="es-ES"/>
    </w:rPr>
  </w:style>
  <w:style w:type="character" w:customStyle="1" w:styleId="EndNoteBibliographyCar">
    <w:name w:val="EndNote Bibliography Car"/>
    <w:basedOn w:val="Normal1Car"/>
    <w:link w:val="EndNoteBibliography"/>
    <w:rsid w:val="00B06D8B"/>
    <w:rPr>
      <w:noProof/>
      <w:lang w:val="es-ES"/>
    </w:rPr>
  </w:style>
  <w:style w:type="character" w:styleId="Hipervnculo">
    <w:name w:val="Hyperlink"/>
    <w:basedOn w:val="Fuentedeprrafopredeter"/>
    <w:uiPriority w:val="99"/>
    <w:unhideWhenUsed/>
    <w:rsid w:val="00552C91"/>
    <w:rPr>
      <w:color w:val="0000FF" w:themeColor="hyperlink"/>
      <w:u w:val="single"/>
    </w:rPr>
  </w:style>
  <w:style w:type="table" w:customStyle="1" w:styleId="a0">
    <w:basedOn w:val="Tabla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a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a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aconcuadrcula">
    <w:name w:val="Table Grid"/>
    <w:basedOn w:val="Tablanormal"/>
    <w:uiPriority w:val="39"/>
    <w:rsid w:val="00EB72C1"/>
    <w:pPr>
      <w:spacing w:after="0" w:line="240" w:lineRule="auto"/>
    </w:pPr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D018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D018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kX+5FDwrT7Q0PjdTMy/OgyXS7dg==">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</go:docsCustomData>
</go:gDocsCustomXmlDataStorage>
</file>

<file path=customXml/itemProps1.xml><?xml version="1.0" encoding="utf-8"?>
<ds:datastoreItem xmlns:ds="http://schemas.openxmlformats.org/officeDocument/2006/customXml" ds:itemID="{145B0C75-86BE-435E-BF6A-B57CD90424B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624</Words>
  <Characters>3432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deSA</Company>
  <LinksUpToDate>false</LinksUpToDate>
  <CharactersWithSpaces>4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mela Lopes</dc:creator>
  <cp:lastModifiedBy>Adolfo</cp:lastModifiedBy>
  <cp:revision>14</cp:revision>
  <dcterms:created xsi:type="dcterms:W3CDTF">2023-05-31T15:31:00Z</dcterms:created>
  <dcterms:modified xsi:type="dcterms:W3CDTF">2024-05-25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plos-on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01861620-f475-3be4-99e1-1548cf79040f</vt:lpwstr>
  </property>
</Properties>
</file>